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B0818" w14:textId="77777777" w:rsidR="001F1A69" w:rsidRDefault="001F1A69" w:rsidP="00B57528">
      <w:pPr>
        <w:tabs>
          <w:tab w:val="left" w:pos="5103"/>
        </w:tabs>
        <w:spacing w:line="276" w:lineRule="auto"/>
        <w:rPr>
          <w:b/>
          <w:bCs/>
          <w:color w:val="000000" w:themeColor="text1"/>
          <w:sz w:val="32"/>
          <w:szCs w:val="32"/>
          <w:lang w:val="en-US"/>
        </w:rPr>
      </w:pPr>
    </w:p>
    <w:p w14:paraId="0585185F" w14:textId="77777777" w:rsidR="00196E13" w:rsidRPr="00B8767D" w:rsidRDefault="00196E13" w:rsidP="00B57528">
      <w:pPr>
        <w:pBdr>
          <w:top w:val="single" w:sz="4" w:space="1" w:color="auto"/>
        </w:pBdr>
        <w:tabs>
          <w:tab w:val="left" w:pos="5103"/>
        </w:tabs>
        <w:spacing w:line="276" w:lineRule="auto"/>
        <w:rPr>
          <w:b/>
          <w:bCs/>
          <w:color w:val="000000" w:themeColor="text1"/>
          <w:sz w:val="32"/>
          <w:szCs w:val="32"/>
          <w:lang w:val="en-US"/>
        </w:rPr>
      </w:pPr>
    </w:p>
    <w:p w14:paraId="27825218" w14:textId="060FDB25" w:rsidR="001F1A69" w:rsidRPr="00B8767D" w:rsidRDefault="001F1A69" w:rsidP="00B57528">
      <w:pPr>
        <w:spacing w:line="276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B8767D">
        <w:rPr>
          <w:b/>
          <w:bCs/>
          <w:color w:val="000000" w:themeColor="text1"/>
          <w:sz w:val="28"/>
          <w:szCs w:val="28"/>
          <w:lang w:val="en-US"/>
        </w:rPr>
        <w:t>Title</w:t>
      </w:r>
      <w:r w:rsidRPr="00B8767D">
        <w:rPr>
          <w:color w:val="000000" w:themeColor="text1"/>
          <w:sz w:val="28"/>
          <w:szCs w:val="28"/>
          <w:lang w:val="en-US"/>
        </w:rPr>
        <w:t xml:space="preserve">: </w:t>
      </w:r>
      <w:r w:rsidRPr="00B8767D">
        <w:rPr>
          <w:color w:val="000000" w:themeColor="text1"/>
          <w:lang w:val="en-US"/>
        </w:rPr>
        <w:tab/>
      </w:r>
      <w:r w:rsidRPr="00B8767D">
        <w:rPr>
          <w:b/>
          <w:bCs/>
          <w:color w:val="000000" w:themeColor="text1"/>
          <w:sz w:val="28"/>
          <w:szCs w:val="28"/>
          <w:lang w:val="en-US"/>
        </w:rPr>
        <w:t>Lung volume changes in stable preterm infants weaned from nCPAP to high-flow</w:t>
      </w:r>
      <w:r w:rsidR="005115CD" w:rsidRPr="00B8767D">
        <w:rPr>
          <w:b/>
          <w:bCs/>
          <w:color w:val="000000" w:themeColor="text1"/>
          <w:sz w:val="28"/>
          <w:szCs w:val="28"/>
          <w:lang w:val="en-US"/>
        </w:rPr>
        <w:t>:</w:t>
      </w:r>
      <w:r w:rsidR="005115CD" w:rsidRPr="00B8767D">
        <w:rPr>
          <w:color w:val="000000" w:themeColor="text1"/>
          <w:lang w:val="en-US"/>
        </w:rPr>
        <w:t xml:space="preserve"> </w:t>
      </w:r>
      <w:r w:rsidR="005115CD" w:rsidRPr="00B8767D">
        <w:rPr>
          <w:b/>
          <w:bCs/>
          <w:color w:val="000000" w:themeColor="text1"/>
          <w:sz w:val="28"/>
          <w:szCs w:val="28"/>
          <w:lang w:val="en-US"/>
        </w:rPr>
        <w:t>a prospective cohort study</w:t>
      </w:r>
    </w:p>
    <w:p w14:paraId="4D94203C" w14:textId="77777777" w:rsidR="001F1A69" w:rsidRPr="00B8767D" w:rsidRDefault="001F1A69" w:rsidP="00B57528">
      <w:pPr>
        <w:spacing w:line="276" w:lineRule="auto"/>
        <w:jc w:val="both"/>
        <w:rPr>
          <w:color w:val="000000" w:themeColor="text1"/>
          <w:lang w:val="en-US"/>
        </w:rPr>
      </w:pPr>
    </w:p>
    <w:p w14:paraId="46A57C82" w14:textId="5E813C94" w:rsidR="001F1A69" w:rsidRPr="00B8767D" w:rsidRDefault="001F1A69" w:rsidP="00B57528">
      <w:pPr>
        <w:pBdr>
          <w:bottom w:val="single" w:sz="4" w:space="1" w:color="auto"/>
        </w:pBdr>
        <w:spacing w:line="276" w:lineRule="auto"/>
        <w:jc w:val="both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t>Short title</w:t>
      </w:r>
      <w:r w:rsidRPr="00B8767D">
        <w:rPr>
          <w:color w:val="000000" w:themeColor="text1"/>
          <w:lang w:val="en-US"/>
        </w:rPr>
        <w:t xml:space="preserve">: </w:t>
      </w:r>
      <w:r w:rsidRPr="00B8767D">
        <w:rPr>
          <w:color w:val="000000" w:themeColor="text1"/>
          <w:lang w:val="en-US"/>
        </w:rPr>
        <w:tab/>
      </w:r>
      <w:proofErr w:type="spellStart"/>
      <w:r w:rsidRPr="00B8767D">
        <w:rPr>
          <w:color w:val="000000" w:themeColor="text1"/>
          <w:lang w:val="en-US"/>
        </w:rPr>
        <w:t>FunkFlow</w:t>
      </w:r>
      <w:proofErr w:type="spellEnd"/>
      <w:r w:rsidRPr="00B8767D">
        <w:rPr>
          <w:color w:val="000000" w:themeColor="text1"/>
          <w:lang w:val="en-US"/>
        </w:rPr>
        <w:t xml:space="preserve"> study</w:t>
      </w:r>
    </w:p>
    <w:p w14:paraId="55A6517B" w14:textId="77777777" w:rsidR="001F1A69" w:rsidRPr="00B8767D" w:rsidRDefault="001F1A69" w:rsidP="00B57528">
      <w:pPr>
        <w:pBdr>
          <w:bottom w:val="single" w:sz="4" w:space="1" w:color="auto"/>
        </w:pBdr>
        <w:spacing w:line="276" w:lineRule="auto"/>
        <w:jc w:val="both"/>
        <w:rPr>
          <w:color w:val="000000" w:themeColor="text1"/>
          <w:lang w:val="en-US"/>
        </w:rPr>
      </w:pPr>
    </w:p>
    <w:p w14:paraId="6890B5BF" w14:textId="77777777" w:rsidR="001F1A69" w:rsidRPr="00B8767D" w:rsidRDefault="001F1A69" w:rsidP="00B57528">
      <w:pPr>
        <w:tabs>
          <w:tab w:val="left" w:pos="5103"/>
        </w:tabs>
        <w:spacing w:line="276" w:lineRule="auto"/>
        <w:rPr>
          <w:b/>
          <w:bCs/>
          <w:color w:val="000000" w:themeColor="text1"/>
          <w:sz w:val="32"/>
          <w:szCs w:val="32"/>
          <w:lang w:val="en-US"/>
        </w:rPr>
      </w:pPr>
    </w:p>
    <w:p w14:paraId="05323C5A" w14:textId="77777777" w:rsidR="00C86580" w:rsidRPr="00B8767D" w:rsidRDefault="00C86580" w:rsidP="00B57528">
      <w:pPr>
        <w:jc w:val="both"/>
        <w:rPr>
          <w:color w:val="000000" w:themeColor="text1"/>
          <w:vertAlign w:val="superscript"/>
          <w:lang w:val="en-US"/>
        </w:rPr>
      </w:pPr>
      <w:r w:rsidRPr="00B8767D">
        <w:rPr>
          <w:b/>
          <w:bCs/>
          <w:color w:val="000000" w:themeColor="text1"/>
          <w:lang w:val="en-US"/>
        </w:rPr>
        <w:t>Authors</w:t>
      </w:r>
      <w:r w:rsidRPr="00B8767D">
        <w:rPr>
          <w:color w:val="000000" w:themeColor="text1"/>
          <w:lang w:val="en-US"/>
        </w:rPr>
        <w:t xml:space="preserve">: </w:t>
      </w:r>
      <w:r w:rsidRPr="00B8767D">
        <w:rPr>
          <w:color w:val="000000" w:themeColor="text1"/>
          <w:lang w:val="en-US"/>
        </w:rPr>
        <w:tab/>
        <w:t xml:space="preserve">Vanessa L. </w:t>
      </w:r>
      <w:proofErr w:type="spellStart"/>
      <w:r w:rsidRPr="00B8767D">
        <w:rPr>
          <w:color w:val="000000" w:themeColor="text1"/>
          <w:lang w:val="en-US"/>
        </w:rPr>
        <w:t>Büchler</w:t>
      </w:r>
      <w:proofErr w:type="spellEnd"/>
      <w:r w:rsidRPr="00B8767D">
        <w:rPr>
          <w:color w:val="000000" w:themeColor="text1"/>
          <w:lang w:val="en-US"/>
        </w:rPr>
        <w:t xml:space="preserve">; Vincent D. Gaertner, MD; Janine Thomann, MD; Dirk </w:t>
      </w:r>
      <w:proofErr w:type="spellStart"/>
      <w:r w:rsidRPr="00B8767D">
        <w:rPr>
          <w:color w:val="000000" w:themeColor="text1"/>
          <w:lang w:val="en-US"/>
        </w:rPr>
        <w:t>Bassler</w:t>
      </w:r>
      <w:proofErr w:type="spellEnd"/>
      <w:r w:rsidRPr="00B8767D">
        <w:rPr>
          <w:color w:val="000000" w:themeColor="text1"/>
          <w:lang w:val="en-US"/>
        </w:rPr>
        <w:t>, MD; Christoph M. Rüegger, MD</w:t>
      </w:r>
    </w:p>
    <w:p w14:paraId="73420B74" w14:textId="3D9AB634" w:rsidR="00C86580" w:rsidRPr="00B8767D" w:rsidRDefault="00C86580" w:rsidP="00B57528">
      <w:pPr>
        <w:spacing w:before="120"/>
        <w:ind w:left="1416" w:hanging="1416"/>
        <w:jc w:val="both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t>Affiliations</w:t>
      </w:r>
      <w:r w:rsidRPr="00B8767D">
        <w:rPr>
          <w:color w:val="000000" w:themeColor="text1"/>
          <w:lang w:val="en-US"/>
        </w:rPr>
        <w:t>:</w:t>
      </w:r>
      <w:r w:rsidRPr="00B8767D">
        <w:rPr>
          <w:color w:val="000000" w:themeColor="text1"/>
          <w:lang w:val="en-US"/>
        </w:rPr>
        <w:tab/>
        <w:t xml:space="preserve">From Newborn Research </w:t>
      </w:r>
      <w:r w:rsidR="00CA7B7F" w:rsidRPr="00B8767D">
        <w:rPr>
          <w:color w:val="000000" w:themeColor="text1"/>
          <w:lang w:val="en-US"/>
        </w:rPr>
        <w:t xml:space="preserve">Zurich </w:t>
      </w:r>
      <w:r w:rsidRPr="00B8767D">
        <w:rPr>
          <w:color w:val="000000" w:themeColor="text1"/>
          <w:lang w:val="en-US"/>
        </w:rPr>
        <w:t xml:space="preserve">(V. L. </w:t>
      </w:r>
      <w:proofErr w:type="spellStart"/>
      <w:r w:rsidRPr="00B8767D">
        <w:rPr>
          <w:color w:val="000000" w:themeColor="text1"/>
          <w:lang w:val="en-US"/>
        </w:rPr>
        <w:t>Büchler</w:t>
      </w:r>
      <w:proofErr w:type="spellEnd"/>
      <w:r w:rsidR="00BA6662" w:rsidRPr="00B8767D">
        <w:rPr>
          <w:color w:val="000000" w:themeColor="text1"/>
          <w:lang w:val="en-US"/>
        </w:rPr>
        <w:t>,</w:t>
      </w:r>
      <w:r w:rsidRPr="00B8767D">
        <w:rPr>
          <w:color w:val="000000" w:themeColor="text1"/>
          <w:lang w:val="en-US"/>
        </w:rPr>
        <w:t xml:space="preserve"> J. Thomann, D. </w:t>
      </w:r>
      <w:proofErr w:type="spellStart"/>
      <w:r w:rsidRPr="00B8767D">
        <w:rPr>
          <w:color w:val="000000" w:themeColor="text1"/>
          <w:lang w:val="en-US"/>
        </w:rPr>
        <w:t>Bassler</w:t>
      </w:r>
      <w:proofErr w:type="spellEnd"/>
      <w:r w:rsidRPr="00B8767D">
        <w:rPr>
          <w:color w:val="000000" w:themeColor="text1"/>
          <w:lang w:val="en-US"/>
        </w:rPr>
        <w:t>, and C. M. Rüegger), Department of Neonatology, University Hospital and University of Zürich, Zürich, Switzerland.</w:t>
      </w:r>
    </w:p>
    <w:p w14:paraId="47BE5B46" w14:textId="77777777" w:rsidR="00C86580" w:rsidRPr="00B8767D" w:rsidRDefault="00C86580" w:rsidP="00B57528">
      <w:pPr>
        <w:spacing w:before="120"/>
        <w:ind w:left="1416"/>
        <w:jc w:val="both"/>
        <w:rPr>
          <w:color w:val="000000" w:themeColor="text1"/>
          <w:lang w:val="en-US"/>
        </w:rPr>
      </w:pPr>
      <w:r w:rsidRPr="00B8767D">
        <w:rPr>
          <w:color w:val="000000" w:themeColor="text1"/>
          <w:lang w:val="en-US"/>
        </w:rPr>
        <w:t xml:space="preserve">From the Division of Neonatology (V. D. Gaertner), Dr von </w:t>
      </w:r>
      <w:proofErr w:type="spellStart"/>
      <w:r w:rsidRPr="00B8767D">
        <w:rPr>
          <w:color w:val="000000" w:themeColor="text1"/>
          <w:lang w:val="en-US"/>
        </w:rPr>
        <w:t>Hauner</w:t>
      </w:r>
      <w:proofErr w:type="spellEnd"/>
      <w:r w:rsidRPr="00B8767D">
        <w:rPr>
          <w:color w:val="000000" w:themeColor="text1"/>
          <w:lang w:val="en-US"/>
        </w:rPr>
        <w:t xml:space="preserve"> Children’s Hospital, Ludwig-</w:t>
      </w:r>
      <w:proofErr w:type="spellStart"/>
      <w:r w:rsidRPr="00B8767D">
        <w:rPr>
          <w:color w:val="000000" w:themeColor="text1"/>
          <w:lang w:val="en-US"/>
        </w:rPr>
        <w:t>Maximilians</w:t>
      </w:r>
      <w:proofErr w:type="spellEnd"/>
      <w:r w:rsidRPr="00B8767D">
        <w:rPr>
          <w:color w:val="000000" w:themeColor="text1"/>
          <w:lang w:val="en-US"/>
        </w:rPr>
        <w:t>-University Munich, Munich, Germany.</w:t>
      </w:r>
    </w:p>
    <w:p w14:paraId="30E932C8" w14:textId="77777777" w:rsidR="001F1A69" w:rsidRPr="00B8767D" w:rsidRDefault="001F1A69" w:rsidP="00B57528">
      <w:pPr>
        <w:pBdr>
          <w:bottom w:val="single" w:sz="4" w:space="1" w:color="auto"/>
        </w:pBdr>
        <w:spacing w:line="276" w:lineRule="auto"/>
        <w:jc w:val="both"/>
        <w:rPr>
          <w:color w:val="000000" w:themeColor="text1"/>
          <w:lang w:val="en-US"/>
        </w:rPr>
      </w:pPr>
    </w:p>
    <w:p w14:paraId="16E3771A" w14:textId="77777777" w:rsidR="00F801A2" w:rsidRPr="00B8767D" w:rsidRDefault="00F801A2" w:rsidP="00B57528">
      <w:pPr>
        <w:rPr>
          <w:color w:val="000000" w:themeColor="text1"/>
          <w:lang w:val="en-US"/>
        </w:rPr>
      </w:pPr>
    </w:p>
    <w:p w14:paraId="0396A5E0" w14:textId="77777777" w:rsidR="001F1A69" w:rsidRPr="00B8767D" w:rsidRDefault="001F1A69" w:rsidP="00B57528">
      <w:pPr>
        <w:rPr>
          <w:color w:val="000000" w:themeColor="text1"/>
          <w:lang w:val="en-US"/>
        </w:rPr>
      </w:pPr>
    </w:p>
    <w:p w14:paraId="7F26A71A" w14:textId="77777777" w:rsidR="001F1A69" w:rsidRPr="00B8767D" w:rsidRDefault="001F1A69" w:rsidP="00B57528">
      <w:pPr>
        <w:rPr>
          <w:color w:val="000000" w:themeColor="text1"/>
          <w:lang w:val="en-US"/>
        </w:rPr>
      </w:pPr>
    </w:p>
    <w:p w14:paraId="6A63BC9E" w14:textId="77777777" w:rsidR="001F1A69" w:rsidRPr="00B8767D" w:rsidRDefault="001F1A69" w:rsidP="00B57528">
      <w:pPr>
        <w:spacing w:before="360"/>
        <w:rPr>
          <w:color w:val="000000" w:themeColor="text1"/>
          <w:lang w:val="en-US"/>
        </w:rPr>
      </w:pPr>
    </w:p>
    <w:p w14:paraId="00D6FBB0" w14:textId="77777777" w:rsidR="001F1A69" w:rsidRPr="00B8767D" w:rsidRDefault="001F1A69" w:rsidP="00B57528">
      <w:pPr>
        <w:rPr>
          <w:color w:val="000000" w:themeColor="text1"/>
          <w:lang w:val="en-US"/>
        </w:rPr>
      </w:pPr>
    </w:p>
    <w:p w14:paraId="76B850EC" w14:textId="61322B86" w:rsidR="00EC3536" w:rsidRPr="00B8767D" w:rsidRDefault="001F1A69" w:rsidP="00B57528">
      <w:pPr>
        <w:jc w:val="center"/>
        <w:rPr>
          <w:b/>
          <w:bCs/>
          <w:color w:val="000000" w:themeColor="text1"/>
          <w:sz w:val="40"/>
          <w:szCs w:val="40"/>
          <w:lang w:val="en-US"/>
        </w:rPr>
      </w:pPr>
      <w:r w:rsidRPr="00B8767D">
        <w:rPr>
          <w:b/>
          <w:bCs/>
          <w:color w:val="000000" w:themeColor="text1"/>
          <w:sz w:val="40"/>
          <w:szCs w:val="40"/>
          <w:lang w:val="en-US"/>
        </w:rPr>
        <w:t>Supplemental Material</w:t>
      </w:r>
    </w:p>
    <w:p w14:paraId="20328626" w14:textId="77777777" w:rsidR="00016541" w:rsidRPr="00B8767D" w:rsidRDefault="00016541" w:rsidP="00B57528">
      <w:pPr>
        <w:jc w:val="center"/>
        <w:rPr>
          <w:b/>
          <w:bCs/>
          <w:color w:val="000000" w:themeColor="text1"/>
          <w:sz w:val="40"/>
          <w:szCs w:val="40"/>
          <w:lang w:val="en-US"/>
        </w:rPr>
      </w:pPr>
    </w:p>
    <w:p w14:paraId="3BCA9267" w14:textId="77777777" w:rsidR="00016541" w:rsidRPr="00B8767D" w:rsidRDefault="00016541" w:rsidP="00B57528">
      <w:pPr>
        <w:jc w:val="center"/>
        <w:rPr>
          <w:b/>
          <w:bCs/>
          <w:color w:val="000000" w:themeColor="text1"/>
          <w:sz w:val="40"/>
          <w:szCs w:val="40"/>
          <w:lang w:val="en-US"/>
        </w:rPr>
      </w:pPr>
    </w:p>
    <w:p w14:paraId="1706A5C3" w14:textId="69361FB0" w:rsidR="005A10E1" w:rsidRPr="00B8767D" w:rsidRDefault="005A10E1" w:rsidP="00B57528">
      <w:pPr>
        <w:rPr>
          <w:b/>
          <w:bCs/>
          <w:color w:val="000000" w:themeColor="text1"/>
          <w:sz w:val="40"/>
          <w:szCs w:val="40"/>
          <w:lang w:val="en-US"/>
        </w:rPr>
      </w:pPr>
      <w:r w:rsidRPr="00B8767D">
        <w:rPr>
          <w:b/>
          <w:bCs/>
          <w:color w:val="000000" w:themeColor="text1"/>
          <w:sz w:val="40"/>
          <w:szCs w:val="40"/>
          <w:lang w:val="en-US"/>
        </w:rPr>
        <w:br w:type="page"/>
      </w:r>
    </w:p>
    <w:p w14:paraId="08FD1D04" w14:textId="77777777" w:rsidR="005A10E1" w:rsidRPr="00B8767D" w:rsidRDefault="005A10E1" w:rsidP="00B57528">
      <w:pPr>
        <w:rPr>
          <w:b/>
          <w:bCs/>
          <w:color w:val="000000" w:themeColor="text1"/>
          <w:sz w:val="32"/>
          <w:szCs w:val="32"/>
          <w:lang w:val="en-US"/>
        </w:rPr>
      </w:pPr>
      <w:r w:rsidRPr="00B8767D">
        <w:rPr>
          <w:b/>
          <w:bCs/>
          <w:color w:val="000000" w:themeColor="text1"/>
          <w:sz w:val="32"/>
          <w:szCs w:val="32"/>
          <w:lang w:val="en-US"/>
        </w:rPr>
        <w:lastRenderedPageBreak/>
        <w:t>e-Tables</w:t>
      </w:r>
    </w:p>
    <w:p w14:paraId="11B19400" w14:textId="77777777" w:rsidR="00CA7B7F" w:rsidRPr="00B8767D" w:rsidRDefault="00CA7B7F" w:rsidP="00B57528">
      <w:pPr>
        <w:rPr>
          <w:b/>
          <w:bCs/>
          <w:color w:val="000000" w:themeColor="text1"/>
          <w:sz w:val="32"/>
          <w:szCs w:val="32"/>
          <w:lang w:val="en-US"/>
        </w:rPr>
      </w:pPr>
    </w:p>
    <w:p w14:paraId="1A96A3CF" w14:textId="77777777" w:rsidR="00016541" w:rsidRPr="00B8767D" w:rsidRDefault="00016541" w:rsidP="00B57528">
      <w:pPr>
        <w:jc w:val="both"/>
        <w:rPr>
          <w:b/>
          <w:bCs/>
          <w:color w:val="000000" w:themeColor="text1"/>
          <w:sz w:val="32"/>
          <w:szCs w:val="32"/>
          <w:lang w:val="en-US"/>
        </w:rPr>
      </w:pPr>
    </w:p>
    <w:p w14:paraId="65913F8C" w14:textId="2DE40F8A" w:rsidR="005A10E1" w:rsidRPr="00FD16DC" w:rsidRDefault="005A10E1" w:rsidP="00B57528">
      <w:pPr>
        <w:spacing w:line="360" w:lineRule="auto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t xml:space="preserve">e-Table 1: </w:t>
      </w:r>
      <w:r w:rsidRPr="00B8767D">
        <w:rPr>
          <w:color w:val="000000" w:themeColor="text1"/>
          <w:lang w:val="en-US"/>
        </w:rPr>
        <w:t>Respiratory parameters computed and measured using electrical impedance tomography (EIT)</w:t>
      </w:r>
      <w:r w:rsidR="00115FCD" w:rsidRPr="00B8767D">
        <w:rPr>
          <w:color w:val="000000" w:themeColor="text1"/>
          <w:lang w:val="en-US"/>
        </w:rPr>
        <w:t xml:space="preserve"> according to the 2016 Translational EIT Development Study Group Consensus</w:t>
      </w:r>
      <w:r w:rsidR="001B5256" w:rsidRPr="00B8767D">
        <w:rPr>
          <w:color w:val="000000" w:themeColor="text1"/>
          <w:lang w:val="en-US"/>
        </w:rPr>
        <w:t>.</w:t>
      </w:r>
      <w:r w:rsidR="00FD16DC" w:rsidRPr="00FD16DC">
        <w:rPr>
          <w:rFonts w:eastAsia="Times New Roman"/>
          <w:color w:val="000000" w:themeColor="text1"/>
          <w:vertAlign w:val="superscript"/>
          <w:lang w:val="en-US"/>
        </w:rPr>
        <w:t>1</w:t>
      </w:r>
    </w:p>
    <w:p w14:paraId="37B49D10" w14:textId="2047EF87" w:rsidR="005A10E1" w:rsidRPr="00B8767D" w:rsidRDefault="005A10E1" w:rsidP="00B57528">
      <w:pPr>
        <w:spacing w:line="360" w:lineRule="auto"/>
        <w:rPr>
          <w:color w:val="000000" w:themeColor="text1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183"/>
        <w:gridCol w:w="10691"/>
      </w:tblGrid>
      <w:tr w:rsidR="00B8767D" w:rsidRPr="002C3EF9" w14:paraId="57BB1409" w14:textId="77777777" w:rsidTr="00B57528">
        <w:tc>
          <w:tcPr>
            <w:tcW w:w="1406" w:type="pct"/>
            <w:shd w:val="clear" w:color="auto" w:fill="F2F2F2" w:themeFill="background1" w:themeFillShade="F2"/>
            <w:vAlign w:val="center"/>
          </w:tcPr>
          <w:p w14:paraId="35009966" w14:textId="72A8AF6D" w:rsidR="007B65D1" w:rsidRPr="00196E13" w:rsidRDefault="00A44484" w:rsidP="00B57528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594" w:type="pct"/>
            <w:shd w:val="clear" w:color="auto" w:fill="F2F2F2" w:themeFill="background1" w:themeFillShade="F2"/>
            <w:vAlign w:val="center"/>
          </w:tcPr>
          <w:p w14:paraId="7309BD96" w14:textId="714609AF" w:rsidR="007B65D1" w:rsidRPr="00196E13" w:rsidRDefault="00A44484" w:rsidP="00B57528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Definition</w:t>
            </w:r>
          </w:p>
        </w:tc>
      </w:tr>
      <w:tr w:rsidR="00B8767D" w:rsidRPr="00FD16DC" w14:paraId="4C8E4C10" w14:textId="77777777" w:rsidTr="00B57528">
        <w:tc>
          <w:tcPr>
            <w:tcW w:w="1406" w:type="pct"/>
            <w:vAlign w:val="center"/>
          </w:tcPr>
          <w:p w14:paraId="64A452DC" w14:textId="68EE714B" w:rsidR="007B65D1" w:rsidRPr="00196E13" w:rsidRDefault="007B65D1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End-expiratory lung impedance (EELZ)</w:t>
            </w:r>
          </w:p>
        </w:tc>
        <w:tc>
          <w:tcPr>
            <w:tcW w:w="3594" w:type="pct"/>
            <w:vAlign w:val="center"/>
          </w:tcPr>
          <w:p w14:paraId="0F0BA38F" w14:textId="5E0AF264" w:rsidR="00754CDF" w:rsidRPr="00196E13" w:rsidRDefault="00754CDF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EIT signal at the end of expiration</w:t>
            </w:r>
            <w:r w:rsidR="00053EAD" w:rsidRPr="00196E13">
              <w:rPr>
                <w:color w:val="000000" w:themeColor="text1"/>
                <w:sz w:val="22"/>
                <w:szCs w:val="22"/>
                <w:lang w:val="en-US"/>
              </w:rPr>
              <w:t>, a surrogate for end-expiratory lung volume (EELV).</w:t>
            </w:r>
          </w:p>
        </w:tc>
      </w:tr>
      <w:tr w:rsidR="00B8767D" w:rsidRPr="00FD16DC" w14:paraId="07A515BC" w14:textId="77777777" w:rsidTr="00B57528">
        <w:tc>
          <w:tcPr>
            <w:tcW w:w="1406" w:type="pct"/>
            <w:vAlign w:val="center"/>
          </w:tcPr>
          <w:p w14:paraId="1ADAED07" w14:textId="613E58C1" w:rsidR="00115FCD" w:rsidRPr="00196E13" w:rsidRDefault="00115FCD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End-expiratory lung volume (EELV)</w:t>
            </w:r>
          </w:p>
        </w:tc>
        <w:tc>
          <w:tcPr>
            <w:tcW w:w="3594" w:type="pct"/>
            <w:vAlign w:val="center"/>
          </w:tcPr>
          <w:p w14:paraId="5BC3F544" w14:textId="515A2644" w:rsidR="00115FCD" w:rsidRPr="00196E13" w:rsidRDefault="00115FCD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EELV describes the gas volume which can contribute to gas exchange between two breaths. </w:t>
            </w:r>
          </w:p>
        </w:tc>
      </w:tr>
      <w:tr w:rsidR="00B8767D" w:rsidRPr="00FD16DC" w14:paraId="67B16C45" w14:textId="77777777" w:rsidTr="00B57528">
        <w:tc>
          <w:tcPr>
            <w:tcW w:w="1406" w:type="pct"/>
            <w:vAlign w:val="center"/>
          </w:tcPr>
          <w:p w14:paraId="0A08D49D" w14:textId="24F118A2" w:rsidR="007B65D1" w:rsidRPr="00196E13" w:rsidRDefault="007B65D1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Center of ventilation</w:t>
            </w:r>
            <w:r w:rsidR="005A10E1"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5A10E1" w:rsidRPr="00196E13">
              <w:rPr>
                <w:color w:val="000000" w:themeColor="text1"/>
                <w:sz w:val="22"/>
                <w:szCs w:val="22"/>
                <w:lang w:val="en-US"/>
              </w:rPr>
              <w:t>CoV</w:t>
            </w:r>
            <w:proofErr w:type="spellEnd"/>
            <w:r w:rsidR="005A10E1" w:rsidRPr="00196E1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594" w:type="pct"/>
            <w:vAlign w:val="center"/>
          </w:tcPr>
          <w:p w14:paraId="0FD13380" w14:textId="31ECF43B" w:rsidR="007B65D1" w:rsidRPr="00196E13" w:rsidRDefault="005A10E1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A functional EIT measure used to quantify the distribution of ventilation in relation to the anteroposterior (</w:t>
            </w:r>
            <w:proofErr w:type="spellStart"/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CoV</w:t>
            </w:r>
            <w:r w:rsidRPr="00196E13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VD</w:t>
            </w:r>
            <w:proofErr w:type="spellEnd"/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) or right-to-left (</w:t>
            </w:r>
            <w:proofErr w:type="spellStart"/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CoV</w:t>
            </w:r>
            <w:r w:rsidRPr="00196E13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RL</w:t>
            </w:r>
            <w:proofErr w:type="spellEnd"/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) chest diameter and expressed as percentage.</w:t>
            </w:r>
          </w:p>
        </w:tc>
      </w:tr>
      <w:tr w:rsidR="00B8767D" w:rsidRPr="00FD16DC" w14:paraId="45D36168" w14:textId="77777777" w:rsidTr="00B57528">
        <w:tc>
          <w:tcPr>
            <w:tcW w:w="1406" w:type="pct"/>
            <w:vAlign w:val="center"/>
          </w:tcPr>
          <w:p w14:paraId="1C938ACE" w14:textId="12A54117" w:rsidR="007B65D1" w:rsidRPr="00196E13" w:rsidRDefault="007B65D1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Silent spaces</w:t>
            </w:r>
            <w:r w:rsidR="005A10E1"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 (SS)</w:t>
            </w:r>
          </w:p>
        </w:tc>
        <w:tc>
          <w:tcPr>
            <w:tcW w:w="3594" w:type="pct"/>
            <w:vAlign w:val="center"/>
          </w:tcPr>
          <w:p w14:paraId="6340BE5A" w14:textId="148BD0B6" w:rsidR="007B65D1" w:rsidRPr="00196E13" w:rsidRDefault="00115FCD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Image regions with very low values of normalized tidal variation imply</w:t>
            </w:r>
            <w:r w:rsidR="00BD6FD4" w:rsidRPr="00196E13">
              <w:rPr>
                <w:color w:val="000000" w:themeColor="text1"/>
                <w:sz w:val="22"/>
                <w:szCs w:val="22"/>
                <w:lang w:val="en-US"/>
              </w:rPr>
              <w:t>ing</w:t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 low ventilation (</w:t>
            </w:r>
            <w:r w:rsidR="00BD6FD4"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e.g. </w:t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pixels with values &lt;10%)</w:t>
            </w:r>
            <w:r w:rsidR="00BD6FD4" w:rsidRPr="00196E13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  <w:tr w:rsidR="00B8767D" w:rsidRPr="00FD16DC" w14:paraId="5AE46F74" w14:textId="77777777" w:rsidTr="00B57528">
        <w:tc>
          <w:tcPr>
            <w:tcW w:w="1406" w:type="pct"/>
            <w:vAlign w:val="center"/>
          </w:tcPr>
          <w:p w14:paraId="594C9D09" w14:textId="5FB6139B" w:rsidR="007B65D1" w:rsidRPr="00196E13" w:rsidRDefault="001624E6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Impedance cha</w:t>
            </w:r>
            <w:r w:rsidR="001B5256" w:rsidRPr="00196E13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ge</w:t>
            </w:r>
            <w:r w:rsidR="005A10E1"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053EAD" w:rsidRPr="00196E13">
              <w:rPr>
                <w:rFonts w:eastAsia="Times New Roman"/>
                <w:color w:val="000000" w:themeColor="text1"/>
                <w:sz w:val="22"/>
                <w:szCs w:val="22"/>
                <w:lang w:val="en-US" w:eastAsia="de-DE"/>
              </w:rPr>
              <w:sym w:font="Symbol" w:char="F044"/>
            </w:r>
            <w:r w:rsidR="00053EAD" w:rsidRPr="00196E13">
              <w:rPr>
                <w:rFonts w:eastAsia="Times New Roman"/>
                <w:color w:val="000000" w:themeColor="text1"/>
                <w:sz w:val="22"/>
                <w:szCs w:val="22"/>
                <w:lang w:val="en-US" w:eastAsia="de-DE"/>
              </w:rPr>
              <w:t>Z</w:t>
            </w:r>
            <w:r w:rsidR="005A10E1" w:rsidRPr="00196E1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594" w:type="pct"/>
            <w:vAlign w:val="center"/>
          </w:tcPr>
          <w:p w14:paraId="6B313C55" w14:textId="267C4AFC" w:rsidR="007B65D1" w:rsidRPr="00196E13" w:rsidRDefault="00053EAD" w:rsidP="00B57528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Z</w:t>
            </w:r>
            <w:r w:rsidRPr="00196E13" w:rsidDel="00D134B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is defined as the peak-to-trough change in EIT signal during inspiration (</w:t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sym w:font="Symbol" w:char="F044"/>
            </w:r>
            <w:r w:rsidRPr="00196E13">
              <w:rPr>
                <w:color w:val="000000" w:themeColor="text1"/>
                <w:sz w:val="22"/>
                <w:szCs w:val="22"/>
                <w:lang w:val="en-US"/>
              </w:rPr>
              <w:t>Z=EILZ–EELZ), a surrogate for tidal volume</w:t>
            </w:r>
            <w:r w:rsidR="001B5256" w:rsidRPr="00196E13">
              <w:rPr>
                <w:color w:val="000000" w:themeColor="text1"/>
                <w:sz w:val="22"/>
                <w:szCs w:val="22"/>
                <w:lang w:val="en-US"/>
              </w:rPr>
              <w:t xml:space="preserve"> (V</w:t>
            </w:r>
            <w:r w:rsidR="001B5256" w:rsidRPr="00196E13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T</w:t>
            </w:r>
            <w:r w:rsidR="001B5256" w:rsidRPr="00196E1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  <w:r w:rsidR="001624E6" w:rsidRPr="00196E13">
              <w:rPr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77956647" w14:textId="77777777" w:rsidR="007B65D1" w:rsidRPr="00B8767D" w:rsidRDefault="007B65D1" w:rsidP="00B57528">
      <w:pPr>
        <w:spacing w:line="360" w:lineRule="auto"/>
        <w:rPr>
          <w:color w:val="000000" w:themeColor="text1"/>
          <w:lang w:val="en-US"/>
        </w:rPr>
      </w:pPr>
    </w:p>
    <w:p w14:paraId="65B919A9" w14:textId="263601A5" w:rsidR="005A10E1" w:rsidRPr="00B8767D" w:rsidRDefault="005A10E1" w:rsidP="00B57528">
      <w:pPr>
        <w:rPr>
          <w:b/>
          <w:bCs/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br w:type="page"/>
      </w:r>
    </w:p>
    <w:p w14:paraId="36A6DAAA" w14:textId="3BA9C758" w:rsidR="00337DBA" w:rsidRPr="00B8767D" w:rsidRDefault="00337DBA" w:rsidP="00B57528">
      <w:pPr>
        <w:spacing w:line="360" w:lineRule="auto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lastRenderedPageBreak/>
        <w:t xml:space="preserve">e-Table </w:t>
      </w:r>
      <w:r w:rsidR="005A10E1" w:rsidRPr="00B8767D">
        <w:rPr>
          <w:b/>
          <w:bCs/>
          <w:color w:val="000000" w:themeColor="text1"/>
          <w:lang w:val="en-US"/>
        </w:rPr>
        <w:t>2</w:t>
      </w:r>
      <w:r w:rsidRPr="00B8767D">
        <w:rPr>
          <w:b/>
          <w:bCs/>
          <w:color w:val="000000" w:themeColor="text1"/>
          <w:lang w:val="en-US"/>
        </w:rPr>
        <w:t xml:space="preserve">. </w:t>
      </w:r>
      <w:r w:rsidRPr="00B8767D">
        <w:rPr>
          <w:i/>
          <w:iCs/>
          <w:color w:val="000000" w:themeColor="text1"/>
          <w:lang w:val="en-US"/>
        </w:rPr>
        <w:t>P</w:t>
      </w:r>
      <w:r w:rsidRPr="00B8767D">
        <w:rPr>
          <w:color w:val="000000" w:themeColor="text1"/>
          <w:lang w:val="en-US"/>
        </w:rPr>
        <w:t xml:space="preserve">-values of post-hoc analyses for </w:t>
      </w:r>
      <w:r w:rsidR="001B5256" w:rsidRPr="00B8767D">
        <w:rPr>
          <w:color w:val="000000" w:themeColor="text1"/>
          <w:lang w:val="en-US"/>
        </w:rPr>
        <w:t>changes in</w:t>
      </w:r>
      <w:r w:rsidRPr="00B8767D">
        <w:rPr>
          <w:color w:val="000000" w:themeColor="text1"/>
          <w:lang w:val="en-US"/>
        </w:rPr>
        <w:t xml:space="preserve"> EEL</w:t>
      </w:r>
      <w:r w:rsidR="00EC3536" w:rsidRPr="00B8767D">
        <w:rPr>
          <w:color w:val="000000" w:themeColor="text1"/>
          <w:lang w:val="en-US"/>
        </w:rPr>
        <w:t>Z</w:t>
      </w:r>
      <w:r w:rsidRPr="00B8767D">
        <w:rPr>
          <w:color w:val="000000" w:themeColor="text1"/>
          <w:lang w:val="en-US"/>
        </w:rPr>
        <w:t xml:space="preserve"> during the transition from nCPAP (baseline) to </w:t>
      </w:r>
      <w:r w:rsidR="00EC3536" w:rsidRPr="00B8767D">
        <w:rPr>
          <w:color w:val="000000" w:themeColor="text1"/>
          <w:lang w:val="en-US"/>
        </w:rPr>
        <w:t>high-flow</w:t>
      </w:r>
      <w:r w:rsidRPr="00B8767D">
        <w:rPr>
          <w:color w:val="000000" w:themeColor="text1"/>
          <w:lang w:val="en-US"/>
        </w:rPr>
        <w:t xml:space="preserve"> and at different flow levels.</w:t>
      </w:r>
    </w:p>
    <w:p w14:paraId="7D54A0E3" w14:textId="77777777" w:rsidR="00337DBA" w:rsidRPr="00B8767D" w:rsidRDefault="00337DBA" w:rsidP="00B57528">
      <w:pPr>
        <w:rPr>
          <w:color w:val="000000" w:themeColor="text1"/>
          <w:lang w:val="en-US"/>
        </w:rPr>
      </w:pPr>
    </w:p>
    <w:p w14:paraId="3E359B84" w14:textId="77777777" w:rsidR="00CA7B7F" w:rsidRPr="00B8767D" w:rsidRDefault="00CA7B7F" w:rsidP="00B57528">
      <w:pPr>
        <w:rPr>
          <w:color w:val="000000" w:themeColor="text1"/>
          <w:lang w:val="en-US"/>
        </w:rPr>
      </w:pPr>
    </w:p>
    <w:tbl>
      <w:tblPr>
        <w:tblStyle w:val="EinfacheTabel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55"/>
        <w:gridCol w:w="1364"/>
        <w:gridCol w:w="1498"/>
        <w:gridCol w:w="1498"/>
        <w:gridCol w:w="1498"/>
        <w:gridCol w:w="1498"/>
        <w:gridCol w:w="1498"/>
        <w:gridCol w:w="1498"/>
        <w:gridCol w:w="1498"/>
        <w:gridCol w:w="1169"/>
      </w:tblGrid>
      <w:tr w:rsidR="00B57528" w:rsidRPr="00B8767D" w14:paraId="1AD14DFD" w14:textId="77777777" w:rsidTr="00536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907DD" w14:textId="77777777" w:rsidR="00337DBA" w:rsidRPr="00196E13" w:rsidRDefault="00337DBA" w:rsidP="00B57528">
            <w:pPr>
              <w:jc w:val="center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4C08A" w14:textId="3E52EDFC" w:rsidR="00E14651" w:rsidRPr="00196E13" w:rsidRDefault="00D301DE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nCPAP</w:t>
            </w:r>
          </w:p>
          <w:p w14:paraId="0D3FB3D5" w14:textId="5F7AD2A0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(</w:t>
            </w:r>
            <w:r w:rsidR="00D301DE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baseline</w:t>
            </w: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F64A27" w14:textId="77777777" w:rsidR="00E14651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</w:t>
            </w:r>
            <w:r w:rsidR="00E14651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igh-flow</w:t>
            </w:r>
          </w:p>
          <w:p w14:paraId="5FE2A04F" w14:textId="0631E582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8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4D09E" w14:textId="77777777" w:rsidR="00EC3536" w:rsidRPr="00196E13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</w:t>
            </w:r>
          </w:p>
          <w:p w14:paraId="142CDDCE" w14:textId="0BE3555A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6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8817F" w14:textId="77777777" w:rsidR="00EC3536" w:rsidRPr="00196E13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</w:t>
            </w:r>
          </w:p>
          <w:p w14:paraId="1845D8EB" w14:textId="30CD72AC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4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F10DE" w14:textId="77777777" w:rsidR="00EC3536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igh-flow</w:t>
            </w:r>
          </w:p>
          <w:p w14:paraId="4A9F61DF" w14:textId="5C2A2778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2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C3405" w14:textId="77777777" w:rsidR="00EC3536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igh-flow</w:t>
            </w:r>
          </w:p>
          <w:p w14:paraId="5F7A922F" w14:textId="3EAE35E3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4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120B9" w14:textId="77777777" w:rsidR="00EC3536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igh-flow</w:t>
            </w:r>
          </w:p>
          <w:p w14:paraId="7C46FDAC" w14:textId="1EF19201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6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8084A" w14:textId="77777777" w:rsidR="00EC3536" w:rsidRPr="00196E13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</w:t>
            </w:r>
          </w:p>
          <w:p w14:paraId="4A7E9F34" w14:textId="5D0F9886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8</w:t>
            </w:r>
            <w:r w:rsidR="00EC3536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L/mi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4722C" w14:textId="77777777" w:rsidR="00337DBA" w:rsidRPr="00196E13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nCPAP</w:t>
            </w:r>
          </w:p>
          <w:p w14:paraId="76AE6122" w14:textId="4E700C85" w:rsidR="00D301DE" w:rsidRPr="00196E13" w:rsidRDefault="00D301DE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(final)</w:t>
            </w:r>
          </w:p>
        </w:tc>
      </w:tr>
      <w:tr w:rsidR="00B8767D" w:rsidRPr="00B8767D" w14:paraId="5E741B27" w14:textId="77777777" w:rsidTr="00B87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A778" w14:textId="326B2510" w:rsidR="00337DBA" w:rsidRPr="00196E13" w:rsidRDefault="00337DBA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nCPAP</w:t>
            </w:r>
            <w:r w:rsidR="00D301DE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(baseline)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8827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9606AD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F1C3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BAA8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7966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2B01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7D09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F9A8A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85290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738BB4A3" w14:textId="77777777" w:rsidTr="00B8767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93E4" w14:textId="12A72D63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8 L/min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05ACF" w14:textId="1F5F9C24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8DE5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0843BD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1B7051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2B0B849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09A685D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EA29932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EDBE2BD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49642C0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3A62171F" w14:textId="77777777" w:rsidTr="00B87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B8D7" w14:textId="7732A85F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6 L/min</w:t>
            </w:r>
          </w:p>
        </w:tc>
        <w:tc>
          <w:tcPr>
            <w:tcW w:w="475" w:type="pct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C8F20A" w14:textId="48790909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A2C9E" w14:textId="53982D2A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9214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86B34D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79966FE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310E5D4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A4DE1C3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8DAD779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E890A70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47FBAB72" w14:textId="77777777" w:rsidTr="00B8767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CF16" w14:textId="76C3B10E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4 L/min</w:t>
            </w:r>
          </w:p>
        </w:tc>
        <w:tc>
          <w:tcPr>
            <w:tcW w:w="4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9E5C20" w14:textId="30298F0E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5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0412F5C" w14:textId="10098CDC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2C074" w14:textId="596D9D4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97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E86D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AA5F9C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122BE7C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CF27A95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D55704F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1C259CB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38B0A56B" w14:textId="77777777" w:rsidTr="00B87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0111" w14:textId="72F0D568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2 L/min</w:t>
            </w:r>
          </w:p>
        </w:tc>
        <w:tc>
          <w:tcPr>
            <w:tcW w:w="4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4EBC0C" w14:textId="4561DAFD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7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690EE27" w14:textId="5D377FF6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61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5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10D272F" w14:textId="3534F209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507D3" w14:textId="4B360BCD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80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E3A6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0F2169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F818545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6E296E3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C34EBE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268102B4" w14:textId="77777777" w:rsidTr="00B8767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BDE7" w14:textId="2886E4AE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4 L/min</w:t>
            </w:r>
          </w:p>
        </w:tc>
        <w:tc>
          <w:tcPr>
            <w:tcW w:w="4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70446C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7FDC6A9" w14:textId="69314E75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4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DBB4306" w14:textId="239BC010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406F9CB" w14:textId="2923EC52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80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9DEEC" w14:textId="622DDCB4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97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FF70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2967B3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67BE2BD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9B66D04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1944A9F4" w14:textId="77777777" w:rsidTr="00B87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7B79" w14:textId="40AFA326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6 L/min</w:t>
            </w:r>
          </w:p>
        </w:tc>
        <w:tc>
          <w:tcPr>
            <w:tcW w:w="4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FAA0C1" w14:textId="27FA200F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7F5F71C" w14:textId="74DB29D5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4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215D5B2" w14:textId="16E0D8D3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7AB3F669" w14:textId="4AEAE7A6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80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50117CC" w14:textId="30C5B2B5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97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DE79" w14:textId="73536622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.0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C158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520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470A57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9645603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3A561C20" w14:textId="77777777" w:rsidTr="00B8767D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A8AA" w14:textId="2262BA2C" w:rsidR="00337DBA" w:rsidRPr="00196E13" w:rsidRDefault="00EC3536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High-flow 8 L/min</w:t>
            </w:r>
          </w:p>
        </w:tc>
        <w:tc>
          <w:tcPr>
            <w:tcW w:w="4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AB7658" w14:textId="41ACBA90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2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4EE80015" w14:textId="7E133231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2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57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355817F8" w14:textId="02DE0958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5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F9C65FB" w14:textId="1B192EBE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2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7E00FC56" w14:textId="3022E43A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80</w:t>
            </w:r>
            <w:r w:rsidR="00921B91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6DD6B41" w14:textId="15BF1B8A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80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4166" w14:textId="5F9049EF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1ED5F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40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1C5783" w14:textId="77777777" w:rsidR="00337DBA" w:rsidRPr="00196E13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B8767D" w:rsidRPr="00B8767D" w14:paraId="6E727F5C" w14:textId="77777777" w:rsidTr="00B87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1C1CF" w14:textId="5B1D3903" w:rsidR="00337DBA" w:rsidRPr="00196E13" w:rsidRDefault="00337DBA" w:rsidP="00B57528">
            <w:pPr>
              <w:spacing w:line="360" w:lineRule="auto"/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>nCPAP</w:t>
            </w:r>
            <w:r w:rsidR="00D301DE" w:rsidRPr="00196E13">
              <w:rPr>
                <w:rFonts w:ascii="Calibri Light" w:hAnsi="Calibri Light" w:cs="Calibri Light"/>
                <w:caps w:val="0"/>
                <w:color w:val="000000" w:themeColor="text1"/>
                <w:sz w:val="22"/>
                <w:szCs w:val="22"/>
                <w:lang w:val="en-US"/>
              </w:rPr>
              <w:t xml:space="preserve"> (final)</w:t>
            </w:r>
          </w:p>
        </w:tc>
        <w:tc>
          <w:tcPr>
            <w:tcW w:w="47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F4CEEE" w14:textId="1A7DFB5C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03</w:t>
            </w:r>
            <w:r w:rsidR="007C15A3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AB36B28" w14:textId="154DF32F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4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3022D08C" w14:textId="6A771CC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42A75DBB" w14:textId="7697DBCD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85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9C3A4BA" w14:textId="14769E4A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1.0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1934C96" w14:textId="25A33E13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97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20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AEDE83E" w14:textId="17866282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9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86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34C85" w14:textId="197DD95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0.76</w:t>
            </w:r>
            <w:r w:rsidR="004228FC"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40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B546C" w14:textId="77777777" w:rsidR="00337DBA" w:rsidRPr="00196E13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</w:pPr>
            <w:r w:rsidRPr="00196E13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</w:tbl>
    <w:p w14:paraId="39728E47" w14:textId="77777777" w:rsidR="00337DBA" w:rsidRPr="00B8767D" w:rsidRDefault="00337DBA" w:rsidP="00B57528">
      <w:pPr>
        <w:spacing w:line="360" w:lineRule="auto"/>
        <w:rPr>
          <w:b/>
          <w:bCs/>
          <w:color w:val="000000" w:themeColor="text1"/>
          <w:lang w:val="en-US"/>
        </w:rPr>
      </w:pPr>
    </w:p>
    <w:p w14:paraId="70A4E2AF" w14:textId="0A55EC08" w:rsidR="00CA7B7F" w:rsidRPr="00B8767D" w:rsidRDefault="00337DBA" w:rsidP="00B57528">
      <w:pPr>
        <w:spacing w:line="360" w:lineRule="auto"/>
        <w:jc w:val="both"/>
        <w:rPr>
          <w:color w:val="000000" w:themeColor="text1"/>
          <w:lang w:val="en-US"/>
        </w:rPr>
        <w:sectPr w:rsidR="00CA7B7F" w:rsidRPr="00B8767D" w:rsidSect="00B57528">
          <w:pgSz w:w="16840" w:h="11900" w:orient="landscape"/>
          <w:pgMar w:top="1417" w:right="965" w:bottom="979" w:left="991" w:header="708" w:footer="708" w:gutter="0"/>
          <w:cols w:space="708"/>
          <w:docGrid w:linePitch="360"/>
        </w:sectPr>
      </w:pPr>
      <w:r w:rsidRPr="00B8767D">
        <w:rPr>
          <w:color w:val="000000" w:themeColor="text1"/>
          <w:lang w:val="en-US"/>
        </w:rPr>
        <w:t>Results for paired Wilcoxon tests with Bonferroni-Holm correction. nCPAP, continuous positive airway pressure</w:t>
      </w:r>
      <w:r w:rsidR="00EC3536" w:rsidRPr="00B8767D">
        <w:rPr>
          <w:color w:val="000000" w:themeColor="text1"/>
          <w:lang w:val="en-US"/>
        </w:rPr>
        <w:t>.</w:t>
      </w:r>
    </w:p>
    <w:p w14:paraId="6116180D" w14:textId="02B0EAC9" w:rsidR="00337DBA" w:rsidRPr="00B8767D" w:rsidRDefault="00337DBA" w:rsidP="00B57528">
      <w:pPr>
        <w:spacing w:line="360" w:lineRule="auto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lastRenderedPageBreak/>
        <w:t xml:space="preserve">e-Table </w:t>
      </w:r>
      <w:r w:rsidR="00E20888" w:rsidRPr="00B8767D">
        <w:rPr>
          <w:b/>
          <w:bCs/>
          <w:color w:val="000000" w:themeColor="text1"/>
          <w:lang w:val="en-US"/>
        </w:rPr>
        <w:t>3</w:t>
      </w:r>
      <w:r w:rsidRPr="00B8767D">
        <w:rPr>
          <w:b/>
          <w:bCs/>
          <w:color w:val="000000" w:themeColor="text1"/>
          <w:lang w:val="en-US"/>
        </w:rPr>
        <w:t>.</w:t>
      </w:r>
      <w:r w:rsidRPr="00B8767D">
        <w:rPr>
          <w:color w:val="000000" w:themeColor="text1"/>
          <w:lang w:val="en-US"/>
        </w:rPr>
        <w:t xml:space="preserve"> Global changes in other EIT and physiological parameters compared with nCPAP</w:t>
      </w:r>
      <w:r w:rsidR="00AF07C9" w:rsidRPr="00B8767D">
        <w:rPr>
          <w:color w:val="000000" w:themeColor="text1"/>
          <w:lang w:val="en-US"/>
        </w:rPr>
        <w:t xml:space="preserve"> </w:t>
      </w:r>
      <w:r w:rsidR="00E20888" w:rsidRPr="00B8767D">
        <w:rPr>
          <w:color w:val="000000" w:themeColor="text1"/>
          <w:lang w:val="en-US"/>
        </w:rPr>
        <w:t xml:space="preserve">at </w:t>
      </w:r>
      <w:r w:rsidR="00AF07C9" w:rsidRPr="00B8767D">
        <w:rPr>
          <w:color w:val="000000" w:themeColor="text1"/>
          <w:lang w:val="en-US"/>
        </w:rPr>
        <w:t>baseline</w:t>
      </w:r>
      <w:r w:rsidRPr="00B8767D">
        <w:rPr>
          <w:color w:val="000000" w:themeColor="text1"/>
          <w:lang w:val="en-US"/>
        </w:rPr>
        <w:t>.</w:t>
      </w:r>
    </w:p>
    <w:p w14:paraId="3E4895BE" w14:textId="77777777" w:rsidR="00337DBA" w:rsidRPr="00B8767D" w:rsidRDefault="00337DBA" w:rsidP="00B57528">
      <w:pPr>
        <w:spacing w:line="360" w:lineRule="auto"/>
        <w:rPr>
          <w:color w:val="000000" w:themeColor="text1"/>
          <w:lang w:val="en-US"/>
        </w:rPr>
      </w:pPr>
    </w:p>
    <w:tbl>
      <w:tblPr>
        <w:tblStyle w:val="Gitternetztabel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4"/>
        <w:gridCol w:w="1636"/>
        <w:gridCol w:w="1446"/>
        <w:gridCol w:w="1532"/>
        <w:gridCol w:w="1636"/>
        <w:gridCol w:w="1532"/>
        <w:gridCol w:w="1532"/>
        <w:gridCol w:w="1532"/>
        <w:gridCol w:w="1532"/>
        <w:gridCol w:w="762"/>
      </w:tblGrid>
      <w:tr w:rsidR="002E1D32" w:rsidRPr="00B8767D" w14:paraId="452DA136" w14:textId="77777777" w:rsidTr="002E1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CBFAE26" w14:textId="77777777" w:rsidR="00337DBA" w:rsidRPr="00B8767D" w:rsidRDefault="00337DBA" w:rsidP="00B57528">
            <w:pPr>
              <w:jc w:val="center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6E2C840F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057776C9" w14:textId="6F536A93" w:rsidR="00337DBA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 L/mi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05CFE13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5314BD75" w14:textId="0E027C08" w:rsidR="00337DBA" w:rsidRPr="00B8767D" w:rsidRDefault="00AF07C9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</w:t>
            </w:r>
            <w:r w:rsidR="00EC3536"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L/m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6A16726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5DB5136F" w14:textId="41C7BCC3" w:rsidR="00337DBA" w:rsidRPr="00B8767D" w:rsidRDefault="00AF07C9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  <w:r w:rsidR="00EC3536"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L/min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F656BE9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06B772AD" w14:textId="04551724" w:rsidR="00337DBA" w:rsidRPr="00B8767D" w:rsidRDefault="00AF07C9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</w:t>
            </w:r>
            <w:r w:rsidR="00EC3536"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L/m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B1178B1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46B71929" w14:textId="1FAFEC85" w:rsidR="00337DBA" w:rsidRPr="00B8767D" w:rsidRDefault="00AF07C9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  <w:r w:rsidR="00EC3536"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L/m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05A0F83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794D0A37" w14:textId="20A2CB32" w:rsidR="00337DBA" w:rsidRPr="00B8767D" w:rsidRDefault="00AF07C9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</w:t>
            </w:r>
            <w:r w:rsidR="00EC3536"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L/m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1EC2259" w14:textId="77777777" w:rsidR="00E20888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1B8DD565" w14:textId="5AC9FC97" w:rsidR="00337DBA" w:rsidRPr="00B8767D" w:rsidRDefault="00EC3536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 L/mi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32BA07E6" w14:textId="77777777" w:rsidR="00E20888" w:rsidRPr="00B8767D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CPAP</w:t>
            </w:r>
          </w:p>
          <w:p w14:paraId="2B404F72" w14:textId="1563DA4A" w:rsidR="00337DBA" w:rsidRPr="00B8767D" w:rsidRDefault="00AF07C9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final)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D349464" w14:textId="77777777" w:rsidR="00337DBA" w:rsidRPr="00B8767D" w:rsidRDefault="00337DBA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B8767D" w:rsidRPr="00B8767D" w14:paraId="0761E280" w14:textId="77777777" w:rsidTr="002E1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9D30B1" w14:textId="530406DD" w:rsidR="00337DBA" w:rsidRPr="00B8767D" w:rsidRDefault="00337DBA" w:rsidP="00B57528">
            <w:pPr>
              <w:spacing w:before="120" w:line="36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Other EIT parameters</w:t>
            </w:r>
          </w:p>
        </w:tc>
      </w:tr>
      <w:tr w:rsidR="002E1D32" w:rsidRPr="00B8767D" w14:paraId="1336476C" w14:textId="77777777" w:rsidTr="002E1D3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F94981" w14:textId="5B5393D9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V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RL</w:t>
            </w:r>
            <w:proofErr w:type="spellEnd"/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0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044C51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.0 (-3.1 to 1.4)</w:t>
            </w:r>
          </w:p>
        </w:tc>
        <w:tc>
          <w:tcPr>
            <w:tcW w:w="486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F09166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7 (-3.7 to 1.7)</w:t>
            </w:r>
          </w:p>
        </w:tc>
        <w:tc>
          <w:tcPr>
            <w:tcW w:w="515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06C4F5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.9 (-5.8 to 1.7)</w:t>
            </w:r>
          </w:p>
        </w:tc>
        <w:tc>
          <w:tcPr>
            <w:tcW w:w="550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EA8BF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0 (-4.6 to 2.2)</w:t>
            </w:r>
          </w:p>
        </w:tc>
        <w:tc>
          <w:tcPr>
            <w:tcW w:w="515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5C74A3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5 (-4.1 to 2.6)</w:t>
            </w:r>
          </w:p>
        </w:tc>
        <w:tc>
          <w:tcPr>
            <w:tcW w:w="515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F37578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3 (-2.9 to 1.6)</w:t>
            </w:r>
          </w:p>
        </w:tc>
        <w:tc>
          <w:tcPr>
            <w:tcW w:w="515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EE57C7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9 (-3.2 to 5.1)</w:t>
            </w:r>
          </w:p>
        </w:tc>
        <w:tc>
          <w:tcPr>
            <w:tcW w:w="515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AA6FAA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4 (-1.2 to 4.1)</w:t>
            </w:r>
          </w:p>
        </w:tc>
        <w:tc>
          <w:tcPr>
            <w:tcW w:w="256" w:type="pct"/>
            <w:tcBorders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8ACF0F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</w:tr>
      <w:tr w:rsidR="002E1D32" w:rsidRPr="00B8767D" w14:paraId="0917637D" w14:textId="77777777" w:rsidTr="002E1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5EACF6" w14:textId="6E81EC83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proofErr w:type="spellStart"/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V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VD</w:t>
            </w:r>
            <w:proofErr w:type="spellEnd"/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742BDE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2 (-1.6 to 0.7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C3AE21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3(-1.4 to 0.04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FBF098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2 (-1.8 to 1.3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49D170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6 (-1.2 to 0.8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F45D7A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8 (-1.7 to 1.4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B2D61B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2 (-2.7 to 0.5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CC99E9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7 (-1.6 to 0.1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3939CB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 (-1.7 to 0.7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6AD26C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2E1D32" w:rsidRPr="00B8767D" w14:paraId="591C8B92" w14:textId="77777777" w:rsidTr="002E1D3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505540" w14:textId="45E68399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S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NGD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7A4F60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1 to 0.3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440405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1.0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5B0E42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0.3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3EB6AC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1.4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F29CE7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1.1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7A4180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2FC7CE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1.6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1110CA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BDDEE3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</w:tr>
      <w:tr w:rsidR="002E1D32" w:rsidRPr="00B8767D" w14:paraId="4A846BAD" w14:textId="77777777" w:rsidTr="002E1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234977" w14:textId="4096942F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S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GD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4D24CB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2.2 to 1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894F2B" w14:textId="3CDD59A8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5 (0.0 to 1.4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AF1323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1.4 to 1.5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7E22D9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3 (-0.8 to 0.8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0B9F80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6 (-1.4 to 2.6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F29B9C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8 to 1.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488CA8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5 (-1.6 to 1.6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48F2D5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5 (-1.9 to 0.3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989B24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</w:tr>
      <w:tr w:rsidR="002E1D32" w:rsidRPr="00B8767D" w14:paraId="4F0850D6" w14:textId="77777777" w:rsidTr="002E1D3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239D25" w14:textId="26CAFD73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="001B5256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Z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, AU/kg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196C86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1 (-0.01 to 0.0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6540EC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0 to 0.01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787B79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01 to 0.02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258D59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1 (-0.01 to 0.0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AC789B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02 to 0.01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9BB416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01 to 0.01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58B1C5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01 to 0.01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A89D20" w14:textId="1BC5D881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</w:t>
            </w:r>
            <w:r w:rsidR="00EC3536"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-0.01 to 0.02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A07DD6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</w:tr>
      <w:tr w:rsidR="002E1D32" w:rsidRPr="00B8767D" w14:paraId="68FFE4E6" w14:textId="77777777" w:rsidTr="002E1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11F045" w14:textId="2B7E1596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V, AU/kg/min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52A05F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7 (-1.4 to 0.2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DF3EE5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2 (-1.4 to 0.7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7C9DB3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2 (-1 to 0.5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BAB2F2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1 (- 1 to 0.5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6FBC5D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7 (-1.6 to 0.0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9A1C71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1 (-1.3 to 0.6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420106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5 (-1.3 to 0.6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2E4B8D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0.1 (-0.5 to 1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152A2E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B8767D" w:rsidRPr="00B8767D" w14:paraId="193D587B" w14:textId="77777777" w:rsidTr="002E1D32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FB501D" w14:textId="163F11C4" w:rsidR="00337DBA" w:rsidRPr="00B8767D" w:rsidRDefault="00337DBA" w:rsidP="00B57528">
            <w:pPr>
              <w:spacing w:before="120" w:line="36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Physiological parameters</w:t>
            </w:r>
          </w:p>
        </w:tc>
      </w:tr>
      <w:tr w:rsidR="002E1D32" w:rsidRPr="00B8767D" w14:paraId="05E8216D" w14:textId="77777777" w:rsidTr="002E1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D2CB89" w14:textId="62576050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pO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3672EF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1 (-0.2 to 1.9)</w:t>
            </w:r>
          </w:p>
        </w:tc>
        <w:tc>
          <w:tcPr>
            <w:tcW w:w="48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E416EA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.2 (-3.0 to 0.0)</w:t>
            </w:r>
          </w:p>
        </w:tc>
        <w:tc>
          <w:tcPr>
            <w:tcW w:w="51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4FCB8D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2.9 (-4.4 to 1.8)</w:t>
            </w:r>
          </w:p>
        </w:tc>
        <w:tc>
          <w:tcPr>
            <w:tcW w:w="5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40B113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3.0 (-5.5 to -0.7)</w:t>
            </w:r>
          </w:p>
        </w:tc>
        <w:tc>
          <w:tcPr>
            <w:tcW w:w="51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D5D900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.8 (-6.5 to 1.0)</w:t>
            </w:r>
          </w:p>
        </w:tc>
        <w:tc>
          <w:tcPr>
            <w:tcW w:w="51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F2D090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.2 (-3.6 to 0.0)</w:t>
            </w:r>
          </w:p>
        </w:tc>
        <w:tc>
          <w:tcPr>
            <w:tcW w:w="51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37C595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3.5 to 2.4)</w:t>
            </w:r>
          </w:p>
        </w:tc>
        <w:tc>
          <w:tcPr>
            <w:tcW w:w="515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A3B17A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2.3 (-5.4 to 0.4)</w:t>
            </w:r>
          </w:p>
        </w:tc>
        <w:tc>
          <w:tcPr>
            <w:tcW w:w="25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DC990C" w14:textId="77777777" w:rsidR="00337DBA" w:rsidRPr="00B8767D" w:rsidRDefault="00337DBA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2E1D32" w:rsidRPr="00B8767D" w14:paraId="3F7DE946" w14:textId="77777777" w:rsidTr="002E1D3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5711B0" w14:textId="188E3DB3" w:rsidR="00337DBA" w:rsidRPr="00B8767D" w:rsidRDefault="002E1D32" w:rsidP="00B57528">
            <w:pPr>
              <w:spacing w:line="360" w:lineRule="auto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iO</w:t>
            </w:r>
            <w:r w:rsidR="00337DBA"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7375D9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7 (0.03 to 1.4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7CC166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4 (0.03 to 0.9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144F67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3 (-0.08 to 0.7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370B17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3 (0.0 to 1.7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B1680A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6 (-0.08 to 0.7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F13D0C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.0 (0.05 to 1.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BFC10A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5 (0.0 to 1.3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5D61A5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 (-0.2 to 0.3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77B595" w14:textId="77777777" w:rsidR="00337DBA" w:rsidRPr="00B8767D" w:rsidRDefault="00337DBA" w:rsidP="00B575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8767D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2E1D32" w:rsidRPr="00B8767D" w14:paraId="56207F5A" w14:textId="77777777" w:rsidTr="002E1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0E031E" w14:textId="4B26FE12" w:rsidR="002E1D32" w:rsidRPr="002E1D32" w:rsidRDefault="002E1D32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B8767D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sym w:font="Symbol" w:char="F044"/>
            </w: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espiratory rate</w:t>
            </w: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br/>
              <w:t xml:space="preserve">  </w:t>
            </w:r>
            <w:proofErr w:type="gramStart"/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  (</w:t>
            </w:r>
            <w:proofErr w:type="gramEnd"/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in</w:t>
            </w:r>
            <w:r w:rsidRPr="002E1D32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9A7C40" w14:textId="218D093E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2 (-18 to 0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9D81BD" w14:textId="56895A58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8 (-17 to 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86E503" w14:textId="6442A1F2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-7 to 4)</w:t>
            </w:r>
          </w:p>
        </w:tc>
        <w:tc>
          <w:tcPr>
            <w:tcW w:w="5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0C6428" w14:textId="4122AC71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-8 to 6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6B119F" w14:textId="24DFEE20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4 (-15 to 8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8FD85B" w14:textId="528E2991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4 (-13 to 1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6BDB7F" w14:textId="7AC66CFD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6 (-14 to 2)</w:t>
            </w:r>
          </w:p>
        </w:tc>
        <w:tc>
          <w:tcPr>
            <w:tcW w:w="515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D07912" w14:textId="3F9D74B9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2E1D32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 (-4 to 9)</w:t>
            </w:r>
          </w:p>
        </w:tc>
        <w:tc>
          <w:tcPr>
            <w:tcW w:w="25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C16A86" w14:textId="46DEC96F" w:rsidR="002E1D32" w:rsidRPr="002E1D32" w:rsidRDefault="002E1D32" w:rsidP="00B575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</w:tbl>
    <w:p w14:paraId="0D6ACB00" w14:textId="77777777" w:rsidR="00CA2282" w:rsidRPr="00B8767D" w:rsidRDefault="00CA2282" w:rsidP="00B57528">
      <w:pPr>
        <w:spacing w:line="360" w:lineRule="auto"/>
        <w:rPr>
          <w:color w:val="000000" w:themeColor="text1"/>
          <w:lang w:val="en-US"/>
        </w:rPr>
      </w:pPr>
    </w:p>
    <w:p w14:paraId="7D41809C" w14:textId="5C7C9C64" w:rsidR="00CA2282" w:rsidRPr="00B8767D" w:rsidRDefault="00CA2282" w:rsidP="00B57528">
      <w:pPr>
        <w:spacing w:line="360" w:lineRule="auto"/>
        <w:jc w:val="both"/>
        <w:rPr>
          <w:color w:val="000000" w:themeColor="text1"/>
          <w:lang w:val="en-US"/>
        </w:rPr>
      </w:pPr>
      <w:r w:rsidRPr="00B8767D">
        <w:rPr>
          <w:color w:val="000000" w:themeColor="text1"/>
          <w:lang w:val="en-US"/>
        </w:rPr>
        <w:t xml:space="preserve">Depicted as median and IQR, except where otherwise specified. Global differences in medians over time were assessed using a Friedman’s test. nCPAP, nasal continuous positive airway pressure; </w:t>
      </w:r>
      <w:proofErr w:type="spellStart"/>
      <w:r w:rsidRPr="00B8767D">
        <w:rPr>
          <w:color w:val="000000" w:themeColor="text1"/>
          <w:lang w:val="en-US"/>
        </w:rPr>
        <w:t>CoV</w:t>
      </w:r>
      <w:r w:rsidRPr="00B8767D">
        <w:rPr>
          <w:color w:val="000000" w:themeColor="text1"/>
          <w:vertAlign w:val="subscript"/>
          <w:lang w:val="en-US"/>
        </w:rPr>
        <w:t>RL</w:t>
      </w:r>
      <w:proofErr w:type="spellEnd"/>
      <w:r w:rsidRPr="00B8767D">
        <w:rPr>
          <w:color w:val="000000" w:themeColor="text1"/>
          <w:lang w:val="en-US"/>
        </w:rPr>
        <w:t xml:space="preserve">, center of ventilation along the right to left plane, </w:t>
      </w:r>
      <w:proofErr w:type="spellStart"/>
      <w:r w:rsidRPr="00B8767D">
        <w:rPr>
          <w:color w:val="000000" w:themeColor="text1"/>
          <w:lang w:val="en-US"/>
        </w:rPr>
        <w:t>CoV</w:t>
      </w:r>
      <w:r w:rsidRPr="00B8767D">
        <w:rPr>
          <w:color w:val="000000" w:themeColor="text1"/>
          <w:vertAlign w:val="subscript"/>
          <w:lang w:val="en-US"/>
        </w:rPr>
        <w:t>VD</w:t>
      </w:r>
      <w:proofErr w:type="spellEnd"/>
      <w:r w:rsidRPr="00B8767D">
        <w:rPr>
          <w:color w:val="000000" w:themeColor="text1"/>
          <w:lang w:val="en-US"/>
        </w:rPr>
        <w:t>: center of ventilation along the ventral to dorsal plane; SS</w:t>
      </w:r>
      <w:r w:rsidRPr="00B8767D">
        <w:rPr>
          <w:color w:val="000000" w:themeColor="text1"/>
          <w:vertAlign w:val="subscript"/>
          <w:lang w:val="en-US"/>
        </w:rPr>
        <w:t>NGD</w:t>
      </w:r>
      <w:r w:rsidRPr="00B8767D">
        <w:rPr>
          <w:color w:val="000000" w:themeColor="text1"/>
          <w:lang w:val="en-US"/>
        </w:rPr>
        <w:t>, non-gravity-dependent silent spaces; SS</w:t>
      </w:r>
      <w:r w:rsidRPr="00B8767D">
        <w:rPr>
          <w:color w:val="000000" w:themeColor="text1"/>
          <w:vertAlign w:val="subscript"/>
          <w:lang w:val="en-US"/>
        </w:rPr>
        <w:t>GD</w:t>
      </w:r>
      <w:r w:rsidRPr="00B8767D">
        <w:rPr>
          <w:color w:val="000000" w:themeColor="text1"/>
          <w:lang w:val="en-US"/>
        </w:rPr>
        <w:t xml:space="preserve">, gravity-dependent silent spaces; </w:t>
      </w:r>
      <w:r w:rsidR="001B5256" w:rsidRPr="00B8767D">
        <w:rPr>
          <w:color w:val="000000" w:themeColor="text1"/>
          <w:lang w:val="en-US"/>
        </w:rPr>
        <w:sym w:font="Symbol" w:char="F044"/>
      </w:r>
      <w:r w:rsidR="001B5256" w:rsidRPr="00B8767D">
        <w:rPr>
          <w:color w:val="000000" w:themeColor="text1"/>
          <w:lang w:val="en-US"/>
        </w:rPr>
        <w:t xml:space="preserve">Z, impedance change as a surrogate for </w:t>
      </w:r>
      <w:r w:rsidRPr="00B8767D">
        <w:rPr>
          <w:color w:val="000000" w:themeColor="text1"/>
          <w:lang w:val="en-US"/>
        </w:rPr>
        <w:t>tidal volume</w:t>
      </w:r>
      <w:r w:rsidR="001B5256" w:rsidRPr="00B8767D">
        <w:rPr>
          <w:color w:val="000000" w:themeColor="text1"/>
          <w:lang w:val="en-US"/>
        </w:rPr>
        <w:t xml:space="preserve"> (V</w:t>
      </w:r>
      <w:r w:rsidR="001B5256" w:rsidRPr="00B8767D">
        <w:rPr>
          <w:color w:val="000000" w:themeColor="text1"/>
          <w:vertAlign w:val="subscript"/>
          <w:lang w:val="en-US"/>
        </w:rPr>
        <w:t>T</w:t>
      </w:r>
      <w:r w:rsidR="001B5256" w:rsidRPr="00B8767D">
        <w:rPr>
          <w:color w:val="000000" w:themeColor="text1"/>
          <w:lang w:val="en-US"/>
        </w:rPr>
        <w:t>)</w:t>
      </w:r>
      <w:r w:rsidRPr="00B8767D">
        <w:rPr>
          <w:color w:val="000000" w:themeColor="text1"/>
          <w:lang w:val="en-US"/>
        </w:rPr>
        <w:t>; AU/kg, arbitrary units per kilogram body weight; MV, minute ventilation; SpO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, peripheral oxygen saturation; FiO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, fraction of inspired oxygen</w:t>
      </w:r>
      <w:r w:rsidR="0033118F" w:rsidRPr="00B8767D">
        <w:rPr>
          <w:color w:val="000000" w:themeColor="text1"/>
          <w:lang w:val="en-US"/>
        </w:rPr>
        <w:t>.</w:t>
      </w:r>
    </w:p>
    <w:p w14:paraId="1B689C14" w14:textId="77777777" w:rsidR="0033118F" w:rsidRPr="00B8767D" w:rsidRDefault="0033118F" w:rsidP="00B57528">
      <w:pPr>
        <w:spacing w:line="360" w:lineRule="auto"/>
        <w:jc w:val="both"/>
        <w:rPr>
          <w:color w:val="000000" w:themeColor="text1"/>
          <w:lang w:val="en-US"/>
        </w:rPr>
      </w:pPr>
    </w:p>
    <w:p w14:paraId="70ADF20B" w14:textId="77777777" w:rsidR="00E20888" w:rsidRPr="00B8767D" w:rsidRDefault="00E20888" w:rsidP="00B57528">
      <w:pPr>
        <w:spacing w:line="360" w:lineRule="auto"/>
        <w:jc w:val="both"/>
        <w:rPr>
          <w:color w:val="000000" w:themeColor="text1"/>
          <w:lang w:val="en-US"/>
        </w:rPr>
      </w:pPr>
    </w:p>
    <w:p w14:paraId="725DFD01" w14:textId="6431C78D" w:rsidR="00E20888" w:rsidRPr="00B8767D" w:rsidRDefault="00E20888" w:rsidP="00B57528">
      <w:pPr>
        <w:spacing w:line="360" w:lineRule="auto"/>
        <w:jc w:val="both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it-CH"/>
        </w:rPr>
        <w:lastRenderedPageBreak/>
        <w:t xml:space="preserve">e-Table 4. </w:t>
      </w:r>
      <w:r w:rsidRPr="00B8767D">
        <w:rPr>
          <w:color w:val="000000" w:themeColor="text1"/>
          <w:lang w:val="en-US"/>
        </w:rPr>
        <w:t>Physiologic parameters at baseline and during the high-flow titration sequence</w:t>
      </w:r>
    </w:p>
    <w:p w14:paraId="32F55D6F" w14:textId="77777777" w:rsidR="00CA2282" w:rsidRPr="00B8767D" w:rsidRDefault="00CA2282" w:rsidP="00B57528">
      <w:pPr>
        <w:spacing w:line="360" w:lineRule="auto"/>
        <w:rPr>
          <w:color w:val="000000" w:themeColor="text1"/>
          <w:lang w:val="en-US"/>
        </w:rPr>
      </w:pPr>
    </w:p>
    <w:tbl>
      <w:tblPr>
        <w:tblStyle w:val="Gitternetztabelle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9"/>
        <w:gridCol w:w="1559"/>
        <w:gridCol w:w="1562"/>
        <w:gridCol w:w="1559"/>
        <w:gridCol w:w="1559"/>
        <w:gridCol w:w="1419"/>
        <w:gridCol w:w="1416"/>
        <w:gridCol w:w="1559"/>
        <w:gridCol w:w="1538"/>
        <w:gridCol w:w="1434"/>
      </w:tblGrid>
      <w:tr w:rsidR="00196E13" w:rsidRPr="00B57528" w14:paraId="33C58EC1" w14:textId="77777777" w:rsidTr="001B1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85" w:type="dxa"/>
              <w:right w:w="28" w:type="dxa"/>
            </w:tcMar>
            <w:vAlign w:val="center"/>
          </w:tcPr>
          <w:p w14:paraId="7829D83E" w14:textId="684C2C81" w:rsidR="00E20888" w:rsidRPr="00B57528" w:rsidRDefault="008E1A43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DE5E8BD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CPAP</w:t>
            </w:r>
          </w:p>
          <w:p w14:paraId="44E1BF63" w14:textId="7F1CBE66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baseline)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7859BADC" w14:textId="0D31A709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25626FC0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 L/min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C65ECE5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7D3DE65A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 L/min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ABB10BE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057E2138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 L/mi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52CD0CCD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1F70FBCD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 L/min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4C78AD75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4CA32E01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 L/min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2B28C7AA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56807C6E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 L/min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1A32603B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igh-flow</w:t>
            </w:r>
          </w:p>
          <w:p w14:paraId="19A269DD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 L/min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28" w:type="dxa"/>
              <w:right w:w="28" w:type="dxa"/>
            </w:tcMar>
            <w:vAlign w:val="center"/>
          </w:tcPr>
          <w:p w14:paraId="06C40021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nCPAP</w:t>
            </w:r>
          </w:p>
          <w:p w14:paraId="2845B859" w14:textId="77777777" w:rsidR="00E20888" w:rsidRPr="00B57528" w:rsidRDefault="00E20888" w:rsidP="00B57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final)</w:t>
            </w:r>
          </w:p>
        </w:tc>
      </w:tr>
      <w:tr w:rsidR="00196E13" w:rsidRPr="00B57528" w14:paraId="2D212C48" w14:textId="77777777" w:rsidTr="001B1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3DE56499" w14:textId="328248F8" w:rsidR="00E20888" w:rsidRPr="00B57528" w:rsidRDefault="00E20888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Heart rate</w:t>
            </w:r>
            <w:r w:rsidR="004D4AD4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</w:t>
            </w:r>
            <w:r w:rsidR="008E1A43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bpm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F18A17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2</w:t>
            </w:r>
          </w:p>
          <w:p w14:paraId="524505AF" w14:textId="18ADE9DD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42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)</w:t>
            </w:r>
          </w:p>
        </w:tc>
        <w:tc>
          <w:tcPr>
            <w:tcW w:w="52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47CAAF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245107CB" w14:textId="3B4BC816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0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C8040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53A4B1CA" w14:textId="01890AB5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47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1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C374B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5</w:t>
            </w:r>
          </w:p>
          <w:p w14:paraId="70457150" w14:textId="04A98F54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0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3)</w:t>
            </w:r>
          </w:p>
        </w:tc>
        <w:tc>
          <w:tcPr>
            <w:tcW w:w="47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9B49BA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33190F96" w14:textId="6143081E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0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7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B86E95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55</w:t>
            </w:r>
          </w:p>
          <w:p w14:paraId="6377BB31" w14:textId="0D1D8D0A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4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1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E5C48D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0</w:t>
            </w:r>
          </w:p>
          <w:p w14:paraId="03552E81" w14:textId="747162BC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54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9C8757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1</w:t>
            </w:r>
          </w:p>
          <w:p w14:paraId="75E5CD52" w14:textId="3BB97A7B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56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71)</w:t>
            </w:r>
          </w:p>
        </w:tc>
        <w:tc>
          <w:tcPr>
            <w:tcW w:w="482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C89DB0" w14:textId="77777777" w:rsidR="00B7271D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0</w:t>
            </w:r>
          </w:p>
          <w:p w14:paraId="0C02C76B" w14:textId="44E44F72" w:rsidR="00E20888" w:rsidRPr="00B57528" w:rsidRDefault="005B3CBB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152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68)</w:t>
            </w:r>
          </w:p>
        </w:tc>
      </w:tr>
      <w:tr w:rsidR="00196E13" w:rsidRPr="00B57528" w14:paraId="4EB7C17B" w14:textId="77777777" w:rsidTr="001B1AA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4ACF442A" w14:textId="7B400BEA" w:rsidR="00E20888" w:rsidRPr="00B57528" w:rsidRDefault="00E20888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FiO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2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0DD0BE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1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</w:t>
            </w:r>
          </w:p>
          <w:p w14:paraId="0C76DFB2" w14:textId="76FD009F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1.2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6)</w:t>
            </w:r>
          </w:p>
        </w:tc>
        <w:tc>
          <w:tcPr>
            <w:tcW w:w="52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EDEB4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6</w:t>
            </w:r>
          </w:p>
          <w:p w14:paraId="47705A60" w14:textId="43A28B82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2.0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3.3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F34662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3C47DCE2" w14:textId="41E1F14F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1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9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3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28CCE4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2BF192EF" w14:textId="21F286C4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1.6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3.7)</w:t>
            </w:r>
          </w:p>
        </w:tc>
        <w:tc>
          <w:tcPr>
            <w:tcW w:w="47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55BF9F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6D9EA394" w14:textId="588A8D26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1.6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4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7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278ED8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1</w:t>
            </w:r>
          </w:p>
          <w:p w14:paraId="79F64CEA" w14:textId="0369C141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1.3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3.5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C460B8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9</w:t>
            </w:r>
          </w:p>
          <w:p w14:paraId="78F19947" w14:textId="30260617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2.0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3.3)</w:t>
            </w:r>
          </w:p>
        </w:tc>
        <w:tc>
          <w:tcPr>
            <w:tcW w:w="51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16BC63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7</w:t>
            </w:r>
          </w:p>
          <w:p w14:paraId="679224C3" w14:textId="4D6EEA13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1.3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3.7)</w:t>
            </w:r>
          </w:p>
        </w:tc>
        <w:tc>
          <w:tcPr>
            <w:tcW w:w="482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3F1281" w14:textId="77777777" w:rsidR="00B7271D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1.8</w:t>
            </w:r>
          </w:p>
          <w:p w14:paraId="6C99434D" w14:textId="0CDDB395" w:rsidR="00E20888" w:rsidRPr="00B57528" w:rsidRDefault="00D42FA0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20.9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2.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96E13" w:rsidRPr="00B57528" w14:paraId="32525A01" w14:textId="77777777" w:rsidTr="001B1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14E0C8A7" w14:textId="10656402" w:rsidR="00E20888" w:rsidRPr="00B57528" w:rsidRDefault="00E20888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4D4AD4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</w:t>
            </w:r>
            <w:r w:rsidR="008E1A43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%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3C24B9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5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</w:t>
            </w:r>
          </w:p>
          <w:p w14:paraId="0E7E721B" w14:textId="588757B2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91.5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8.0)</w:t>
            </w:r>
          </w:p>
        </w:tc>
        <w:tc>
          <w:tcPr>
            <w:tcW w:w="52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AB23D7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4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23EC3B92" w14:textId="66D9E175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91.7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8.0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6C648F" w14:textId="05F49671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3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38B607A3" w14:textId="695AA78D" w:rsidR="00E20888" w:rsidRPr="00B57528" w:rsidRDefault="00B7271D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</w:t>
            </w:r>
            <w:r w:rsidR="00FA78A3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0.4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FA78A3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5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  <w:r w:rsidR="00FA78A3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84DFEB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3.0</w:t>
            </w:r>
          </w:p>
          <w:p w14:paraId="3A4FC983" w14:textId="5ABBB7BE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90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5.7)</w:t>
            </w:r>
          </w:p>
        </w:tc>
        <w:tc>
          <w:tcPr>
            <w:tcW w:w="47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80FD3C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3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21F28381" w14:textId="05070CC1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89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3.9)</w:t>
            </w:r>
          </w:p>
        </w:tc>
        <w:tc>
          <w:tcPr>
            <w:tcW w:w="47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E51C14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3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6FABA854" w14:textId="10B33AD8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89.8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5.1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5629A3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4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27658EC3" w14:textId="1318C54F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90.7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D527FE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5.2</w:t>
            </w:r>
          </w:p>
          <w:p w14:paraId="7E22860F" w14:textId="35E8ECE7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89.8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6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82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12E740" w14:textId="77777777" w:rsidR="00B7271D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2.7</w:t>
            </w:r>
          </w:p>
          <w:p w14:paraId="0D7DE8A2" w14:textId="1811F5E4" w:rsidR="00E20888" w:rsidRPr="00B57528" w:rsidRDefault="00FA78A3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90.4</w:t>
            </w:r>
            <w:r w:rsidR="004822C6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95.</w:t>
            </w:r>
            <w:r w:rsidR="004629AF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196E13" w:rsidRPr="00B57528" w14:paraId="5F9A864D" w14:textId="77777777" w:rsidTr="001B1AA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740CC5BF" w14:textId="231468B5" w:rsidR="00611E39" w:rsidRPr="00B57528" w:rsidRDefault="00611E39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/ FiO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52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B7720B" w14:textId="58943F3F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35.6</w:t>
            </w:r>
          </w:p>
          <w:p w14:paraId="290B1E02" w14:textId="089ECF17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407.5 to 453.8)</w:t>
            </w:r>
          </w:p>
        </w:tc>
        <w:tc>
          <w:tcPr>
            <w:tcW w:w="52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7B5695" w14:textId="4A4B2961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20.2</w:t>
            </w:r>
          </w:p>
          <w:p w14:paraId="2A8B02AD" w14:textId="49B578EE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403.2 to 435.0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ED2464" w14:textId="77777777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00.9</w:t>
            </w:r>
          </w:p>
          <w:p w14:paraId="31F2796B" w14:textId="1199F9AE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93.2 to 441.4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0C4A85" w14:textId="407F51BE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18.2</w:t>
            </w:r>
          </w:p>
          <w:p w14:paraId="3E28DE28" w14:textId="0193C702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90.0 to 437.3)</w:t>
            </w:r>
          </w:p>
        </w:tc>
        <w:tc>
          <w:tcPr>
            <w:tcW w:w="47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46406A" w14:textId="77777777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28.2</w:t>
            </w:r>
          </w:p>
          <w:p w14:paraId="40DF67AB" w14:textId="79D324B7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60.3 to</w:t>
            </w:r>
            <w:r w:rsidR="001B1AA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433.3)</w:t>
            </w:r>
          </w:p>
        </w:tc>
        <w:tc>
          <w:tcPr>
            <w:tcW w:w="47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BB77F3" w14:textId="2E624479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22.7</w:t>
            </w:r>
          </w:p>
          <w:p w14:paraId="5598DB5E" w14:textId="65F57290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68.6 to 426.9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38F933" w14:textId="77777777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13.2</w:t>
            </w:r>
          </w:p>
          <w:p w14:paraId="64249397" w14:textId="68BCC8CE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86.8 to 432.2)</w:t>
            </w:r>
          </w:p>
        </w:tc>
        <w:tc>
          <w:tcPr>
            <w:tcW w:w="51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707847" w14:textId="0AE9AE4D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20.8</w:t>
            </w:r>
          </w:p>
          <w:p w14:paraId="6A3EFE04" w14:textId="4EC315C8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76.9 to 452.3)</w:t>
            </w:r>
          </w:p>
        </w:tc>
        <w:tc>
          <w:tcPr>
            <w:tcW w:w="482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277944" w14:textId="41D0795E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30.3</w:t>
            </w:r>
          </w:p>
          <w:p w14:paraId="0DA3CA74" w14:textId="5E63F6D9" w:rsidR="00611E39" w:rsidRPr="00B57528" w:rsidRDefault="00611E39" w:rsidP="00B57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395.7 to 444.0)</w:t>
            </w:r>
          </w:p>
        </w:tc>
      </w:tr>
      <w:tr w:rsidR="00196E13" w:rsidRPr="00B57528" w14:paraId="20DE5D1F" w14:textId="77777777" w:rsidTr="001B1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47FAA343" w14:textId="0E29F5E9" w:rsidR="00611E39" w:rsidRPr="00B57528" w:rsidRDefault="00611E39" w:rsidP="00B57528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Respiratory rate</w:t>
            </w:r>
            <w:r w:rsidR="00196E13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min</w:t>
            </w:r>
            <w:r w:rsidR="000B2BE2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-1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02E386" w14:textId="77777777" w:rsidR="00611E39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0</w:t>
            </w:r>
          </w:p>
          <w:p w14:paraId="75561CC0" w14:textId="72B9A684" w:rsidR="000102B1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51 to 68)</w:t>
            </w:r>
          </w:p>
        </w:tc>
        <w:tc>
          <w:tcPr>
            <w:tcW w:w="52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40203" w14:textId="77777777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6</w:t>
            </w:r>
          </w:p>
          <w:p w14:paraId="0399E2AC" w14:textId="4D529827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4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0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1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11CD65" w14:textId="50D08F54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419989C5" w14:textId="1F134DA4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4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2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1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53E614" w14:textId="1AF01611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</w:p>
          <w:p w14:paraId="3A4727A1" w14:textId="5CD993FE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0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6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8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7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ECC235" w14:textId="77777777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8</w:t>
            </w:r>
          </w:p>
          <w:p w14:paraId="56C815E4" w14:textId="448B9555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52 to 62)</w:t>
            </w:r>
          </w:p>
        </w:tc>
        <w:tc>
          <w:tcPr>
            <w:tcW w:w="47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E51A09" w14:textId="673E5301" w:rsidR="00611E39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5</w:t>
            </w:r>
          </w:p>
          <w:p w14:paraId="54FCB3D4" w14:textId="35F57D74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4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4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0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B6629D" w14:textId="0C215B16" w:rsidR="00611E39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0</w:t>
            </w:r>
          </w:p>
          <w:p w14:paraId="7D8BAA59" w14:textId="7F4296CF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4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 to 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71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51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DF9E8D" w14:textId="2E067AAC" w:rsidR="00611E39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53</w:t>
            </w:r>
          </w:p>
          <w:p w14:paraId="72130C78" w14:textId="072C8C76" w:rsidR="00611E39" w:rsidRPr="00B57528" w:rsidRDefault="00611E39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 xml:space="preserve">(44 to </w:t>
            </w:r>
            <w:r w:rsidR="000102B1"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5</w:t>
            </w: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82" w:type="pct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8CB43B" w14:textId="77777777" w:rsidR="00611E39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61</w:t>
            </w:r>
          </w:p>
          <w:p w14:paraId="5FD24643" w14:textId="04591893" w:rsidR="000102B1" w:rsidRPr="00B57528" w:rsidRDefault="000102B1" w:rsidP="00B57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</w:pPr>
            <w:r w:rsidRPr="00B57528">
              <w:rPr>
                <w:rFonts w:ascii="Calibri Light" w:hAnsi="Calibri Light" w:cs="Calibri Light"/>
                <w:color w:val="000000" w:themeColor="text1"/>
                <w:sz w:val="20"/>
                <w:szCs w:val="20"/>
                <w:lang w:val="en-US"/>
              </w:rPr>
              <w:t>(52 to 71)</w:t>
            </w:r>
          </w:p>
        </w:tc>
      </w:tr>
    </w:tbl>
    <w:p w14:paraId="21045EDA" w14:textId="17284EF0" w:rsidR="008E1A43" w:rsidRPr="00B8767D" w:rsidRDefault="008E1A43" w:rsidP="00B57528">
      <w:pPr>
        <w:spacing w:before="120" w:line="360" w:lineRule="auto"/>
        <w:rPr>
          <w:rFonts w:eastAsia="Times New Roman"/>
          <w:color w:val="000000" w:themeColor="text1"/>
          <w:lang w:val="en-US" w:eastAsia="de-DE"/>
        </w:rPr>
      </w:pPr>
      <w:r w:rsidRPr="00B8767D">
        <w:rPr>
          <w:rFonts w:eastAsia="Times New Roman"/>
          <w:color w:val="000000" w:themeColor="text1"/>
          <w:lang w:val="en-US" w:eastAsia="de-DE"/>
        </w:rPr>
        <w:t xml:space="preserve">Depicted as median and interquartile range. </w:t>
      </w:r>
      <w:proofErr w:type="gramStart"/>
      <w:r w:rsidR="00B8767D">
        <w:rPr>
          <w:rFonts w:eastAsia="Times New Roman"/>
          <w:color w:val="000000" w:themeColor="text1"/>
          <w:lang w:val="en-US" w:eastAsia="de-DE"/>
        </w:rPr>
        <w:t>BPM,</w:t>
      </w:r>
      <w:proofErr w:type="gramEnd"/>
      <w:r w:rsidR="00B8767D">
        <w:rPr>
          <w:rFonts w:eastAsia="Times New Roman"/>
          <w:color w:val="000000" w:themeColor="text1"/>
          <w:lang w:val="en-US" w:eastAsia="de-DE"/>
        </w:rPr>
        <w:t xml:space="preserve"> beats per minute; </w:t>
      </w:r>
      <w:r w:rsidRPr="00B8767D">
        <w:rPr>
          <w:rFonts w:eastAsia="Times New Roman"/>
          <w:color w:val="000000" w:themeColor="text1"/>
          <w:lang w:val="en-US" w:eastAsia="de-DE"/>
        </w:rPr>
        <w:t>SpO</w:t>
      </w:r>
      <w:r w:rsidRPr="00B8767D">
        <w:rPr>
          <w:rFonts w:eastAsia="Times New Roman"/>
          <w:color w:val="000000" w:themeColor="text1"/>
          <w:vertAlign w:val="subscript"/>
          <w:lang w:val="en-US" w:eastAsia="de-DE"/>
        </w:rPr>
        <w:t>2</w:t>
      </w:r>
      <w:r w:rsidRPr="00B8767D">
        <w:rPr>
          <w:rFonts w:eastAsia="Times New Roman"/>
          <w:color w:val="000000" w:themeColor="text1"/>
          <w:lang w:val="en-US" w:eastAsia="de-DE"/>
        </w:rPr>
        <w:t>, peripheral oxygen saturation; FiO</w:t>
      </w:r>
      <w:r w:rsidRPr="00B8767D">
        <w:rPr>
          <w:rFonts w:eastAsia="Times New Roman"/>
          <w:color w:val="000000" w:themeColor="text1"/>
          <w:vertAlign w:val="subscript"/>
          <w:lang w:val="en-US" w:eastAsia="de-DE"/>
        </w:rPr>
        <w:t>2</w:t>
      </w:r>
      <w:r w:rsidRPr="00B8767D">
        <w:rPr>
          <w:rFonts w:eastAsia="Times New Roman"/>
          <w:color w:val="000000" w:themeColor="text1"/>
          <w:lang w:val="en-US" w:eastAsia="de-DE"/>
        </w:rPr>
        <w:t>, fraction of inspired oxygen.</w:t>
      </w:r>
    </w:p>
    <w:p w14:paraId="65BABC49" w14:textId="3FB78559" w:rsidR="00CA2282" w:rsidRPr="00B8767D" w:rsidRDefault="00CA2282" w:rsidP="00B57528">
      <w:pPr>
        <w:spacing w:before="120" w:line="360" w:lineRule="auto"/>
        <w:rPr>
          <w:color w:val="000000" w:themeColor="text1"/>
          <w:lang w:val="en-US"/>
        </w:rPr>
        <w:sectPr w:rsidR="00CA2282" w:rsidRPr="00B8767D" w:rsidSect="00B57528">
          <w:pgSz w:w="16840" w:h="11900" w:orient="landscape"/>
          <w:pgMar w:top="1417" w:right="965" w:bottom="1417" w:left="991" w:header="708" w:footer="708" w:gutter="0"/>
          <w:cols w:space="708"/>
          <w:docGrid w:linePitch="360"/>
        </w:sectPr>
      </w:pPr>
    </w:p>
    <w:p w14:paraId="5F137CF2" w14:textId="0125605F" w:rsidR="0097771E" w:rsidRPr="00B8767D" w:rsidRDefault="00771B04" w:rsidP="00B57528">
      <w:pPr>
        <w:spacing w:line="360" w:lineRule="auto"/>
        <w:rPr>
          <w:b/>
          <w:bCs/>
          <w:color w:val="000000" w:themeColor="text1"/>
          <w:sz w:val="32"/>
          <w:szCs w:val="32"/>
          <w:lang w:val="en-US"/>
        </w:rPr>
      </w:pPr>
      <w:r>
        <w:rPr>
          <w:b/>
          <w:bCs/>
          <w:color w:val="000000" w:themeColor="text1"/>
          <w:sz w:val="32"/>
          <w:szCs w:val="32"/>
          <w:lang w:val="en-US"/>
        </w:rPr>
        <w:lastRenderedPageBreak/>
        <w:t>Supplementary Figure Legends</w:t>
      </w:r>
    </w:p>
    <w:p w14:paraId="05AB03F3" w14:textId="77777777" w:rsidR="00CA2282" w:rsidRPr="00B8767D" w:rsidRDefault="00CA2282" w:rsidP="00B57528">
      <w:pPr>
        <w:spacing w:line="360" w:lineRule="auto"/>
        <w:rPr>
          <w:b/>
          <w:bCs/>
          <w:color w:val="000000" w:themeColor="text1"/>
          <w:lang w:val="en-US"/>
        </w:rPr>
      </w:pPr>
    </w:p>
    <w:p w14:paraId="639AAACB" w14:textId="28D21F8F" w:rsidR="0033118F" w:rsidRDefault="00FA2190" w:rsidP="00771B04">
      <w:pPr>
        <w:spacing w:after="120" w:line="360" w:lineRule="auto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t>e-Figure 1.</w:t>
      </w:r>
      <w:r w:rsidRPr="00B8767D">
        <w:rPr>
          <w:color w:val="000000" w:themeColor="text1"/>
          <w:lang w:val="en-US"/>
        </w:rPr>
        <w:t xml:space="preserve"> </w:t>
      </w:r>
      <w:r w:rsidR="00333BE1" w:rsidRPr="00B8767D">
        <w:rPr>
          <w:color w:val="000000" w:themeColor="text1"/>
          <w:lang w:val="en-US"/>
        </w:rPr>
        <w:t>Study workflow</w:t>
      </w:r>
    </w:p>
    <w:p w14:paraId="0B793BAB" w14:textId="630ED697" w:rsidR="007622F4" w:rsidRPr="00B8767D" w:rsidRDefault="00011CFC" w:rsidP="00B57528">
      <w:pPr>
        <w:spacing w:line="360" w:lineRule="auto"/>
        <w:jc w:val="both"/>
        <w:rPr>
          <w:color w:val="000000" w:themeColor="text1"/>
          <w:lang w:val="en-US"/>
        </w:rPr>
      </w:pPr>
      <w:r w:rsidRPr="00B8767D">
        <w:rPr>
          <w:color w:val="000000" w:themeColor="text1"/>
          <w:lang w:val="en-US"/>
        </w:rPr>
        <w:t>After a baseline period on nCPAP at 5 cm H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O, infants were switched to high-flow support starting at 8 L/min for 30 minutes. The support level was reduced by 2 L/min every 30 minutes to 2 L/min, then increased by 2 L/min every 30 minutes back to 8 L/min. After 30 more minutes, infants were switched back to nCPAP with a PEEP of 5 cm H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O. During the intervention, EIT and physiological parameters (SpO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, FiO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 xml:space="preserve">, heart rate and respiratory rate) were measured continuously. Only data from 30-second intervals (boxes in darker blue and green color) were used for </w:t>
      </w:r>
      <w:r w:rsidR="00333BE1" w:rsidRPr="00B8767D">
        <w:rPr>
          <w:color w:val="000000" w:themeColor="text1"/>
          <w:lang w:val="en-US"/>
        </w:rPr>
        <w:t xml:space="preserve">offline </w:t>
      </w:r>
      <w:r w:rsidRPr="00B8767D">
        <w:rPr>
          <w:color w:val="000000" w:themeColor="text1"/>
          <w:lang w:val="en-US"/>
        </w:rPr>
        <w:t>analysis. nCPAP, nasal continuous positive airway pressure; EIT, electrical impedance tomography; SpO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, peripheral oxygen saturation; FiO</w:t>
      </w:r>
      <w:r w:rsidRPr="00B8767D">
        <w:rPr>
          <w:color w:val="000000" w:themeColor="text1"/>
          <w:vertAlign w:val="subscript"/>
          <w:lang w:val="en-US"/>
        </w:rPr>
        <w:t>2</w:t>
      </w:r>
      <w:r w:rsidRPr="00B8767D">
        <w:rPr>
          <w:color w:val="000000" w:themeColor="text1"/>
          <w:lang w:val="en-US"/>
        </w:rPr>
        <w:t>, fraction of inspired oxygen; HR, heart rate; RR, respiratory rate.</w:t>
      </w:r>
    </w:p>
    <w:p w14:paraId="44DB1291" w14:textId="77777777" w:rsidR="00771B04" w:rsidRDefault="00771B04" w:rsidP="00B57528">
      <w:pPr>
        <w:rPr>
          <w:color w:val="000000" w:themeColor="text1"/>
          <w:lang w:val="en-US"/>
        </w:rPr>
      </w:pPr>
    </w:p>
    <w:p w14:paraId="6935D528" w14:textId="236418F9" w:rsidR="007622F4" w:rsidRPr="00B8767D" w:rsidRDefault="007622F4" w:rsidP="00B57528">
      <w:pPr>
        <w:rPr>
          <w:color w:val="000000" w:themeColor="text1"/>
          <w:lang w:val="en-US"/>
        </w:rPr>
      </w:pPr>
    </w:p>
    <w:p w14:paraId="50D97D84" w14:textId="4D237F2E" w:rsidR="00CA2282" w:rsidRDefault="00CA2282" w:rsidP="00771B04">
      <w:pPr>
        <w:spacing w:after="120" w:line="360" w:lineRule="auto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t xml:space="preserve">e-Figure </w:t>
      </w:r>
      <w:r w:rsidR="00FA2190" w:rsidRPr="00B8767D">
        <w:rPr>
          <w:b/>
          <w:bCs/>
          <w:color w:val="000000" w:themeColor="text1"/>
          <w:lang w:val="en-US"/>
        </w:rPr>
        <w:t>2</w:t>
      </w:r>
      <w:r w:rsidRPr="00B8767D">
        <w:rPr>
          <w:b/>
          <w:bCs/>
          <w:color w:val="000000" w:themeColor="text1"/>
          <w:lang w:val="en-US"/>
        </w:rPr>
        <w:t>.</w:t>
      </w:r>
      <w:r w:rsidRPr="00B8767D">
        <w:rPr>
          <w:color w:val="000000" w:themeColor="text1"/>
          <w:lang w:val="en-US"/>
        </w:rPr>
        <w:t xml:space="preserve"> Development of EEL</w:t>
      </w:r>
      <w:r w:rsidR="00011CFC" w:rsidRPr="00B8767D">
        <w:rPr>
          <w:color w:val="000000" w:themeColor="text1"/>
          <w:lang w:val="en-US"/>
        </w:rPr>
        <w:t>Z</w:t>
      </w:r>
      <w:r w:rsidRPr="00B8767D">
        <w:rPr>
          <w:color w:val="000000" w:themeColor="text1"/>
          <w:lang w:val="en-US"/>
        </w:rPr>
        <w:t xml:space="preserve"> during the transition from nCPAP to </w:t>
      </w:r>
      <w:r w:rsidR="00011CFC" w:rsidRPr="00B8767D">
        <w:rPr>
          <w:color w:val="000000" w:themeColor="text1"/>
          <w:lang w:val="en-US"/>
        </w:rPr>
        <w:t>high-flow</w:t>
      </w:r>
      <w:r w:rsidRPr="00B8767D">
        <w:rPr>
          <w:color w:val="000000" w:themeColor="text1"/>
          <w:lang w:val="en-US"/>
        </w:rPr>
        <w:t xml:space="preserve"> at different flow levels.</w:t>
      </w:r>
    </w:p>
    <w:p w14:paraId="32FA0FA1" w14:textId="392054BF" w:rsidR="007622F4" w:rsidRPr="00B8767D" w:rsidRDefault="00CA2282" w:rsidP="00B57528">
      <w:pPr>
        <w:spacing w:line="360" w:lineRule="auto"/>
        <w:jc w:val="both"/>
        <w:rPr>
          <w:color w:val="000000" w:themeColor="text1"/>
          <w:lang w:val="en-US"/>
        </w:rPr>
      </w:pPr>
      <w:r w:rsidRPr="00B8767D">
        <w:rPr>
          <w:color w:val="000000" w:themeColor="text1"/>
          <w:lang w:val="en-US"/>
        </w:rPr>
        <w:t xml:space="preserve">Boxplots in the same color belong to 30-second intervals of artifact free tidal ventilation at the beginning and at the end of each </w:t>
      </w:r>
      <w:r w:rsidR="00011CFC" w:rsidRPr="00B8767D">
        <w:rPr>
          <w:color w:val="000000" w:themeColor="text1"/>
          <w:lang w:val="en-US"/>
        </w:rPr>
        <w:t>high-flow</w:t>
      </w:r>
      <w:r w:rsidRPr="00B8767D">
        <w:rPr>
          <w:color w:val="000000" w:themeColor="text1"/>
          <w:lang w:val="en-US"/>
        </w:rPr>
        <w:t xml:space="preserve"> level. ΔEEL</w:t>
      </w:r>
      <w:r w:rsidR="00011CFC" w:rsidRPr="00B8767D">
        <w:rPr>
          <w:color w:val="000000" w:themeColor="text1"/>
          <w:lang w:val="en-US"/>
        </w:rPr>
        <w:t>Z</w:t>
      </w:r>
      <w:r w:rsidRPr="00B8767D">
        <w:rPr>
          <w:color w:val="000000" w:themeColor="text1"/>
          <w:lang w:val="en-US"/>
        </w:rPr>
        <w:t>, change in end-expiratory lung impedance compared with nCPAP (baseline); nCPAP, nasal continuous positive airway pressure.</w:t>
      </w:r>
    </w:p>
    <w:p w14:paraId="21B5C52D" w14:textId="77777777" w:rsidR="00771B04" w:rsidRDefault="00771B04" w:rsidP="00B57528">
      <w:pPr>
        <w:rPr>
          <w:color w:val="000000" w:themeColor="text1"/>
          <w:lang w:val="en-US"/>
        </w:rPr>
      </w:pPr>
    </w:p>
    <w:p w14:paraId="50F3D5C1" w14:textId="555A1329" w:rsidR="007622F4" w:rsidRPr="00B8767D" w:rsidRDefault="007622F4" w:rsidP="00B57528">
      <w:pPr>
        <w:rPr>
          <w:color w:val="000000" w:themeColor="text1"/>
          <w:lang w:val="en-US"/>
        </w:rPr>
      </w:pPr>
    </w:p>
    <w:p w14:paraId="027F31AC" w14:textId="4201D726" w:rsidR="004A0553" w:rsidRPr="00B8767D" w:rsidRDefault="00CA2282" w:rsidP="00771B04">
      <w:pPr>
        <w:spacing w:after="120" w:line="360" w:lineRule="auto"/>
        <w:rPr>
          <w:color w:val="000000" w:themeColor="text1"/>
          <w:lang w:val="en-US"/>
        </w:rPr>
      </w:pPr>
      <w:r w:rsidRPr="00B8767D">
        <w:rPr>
          <w:b/>
          <w:bCs/>
          <w:color w:val="000000" w:themeColor="text1"/>
          <w:lang w:val="en-US"/>
        </w:rPr>
        <w:t xml:space="preserve">e-Figure </w:t>
      </w:r>
      <w:r w:rsidR="00FA2190" w:rsidRPr="00B8767D">
        <w:rPr>
          <w:b/>
          <w:bCs/>
          <w:color w:val="000000" w:themeColor="text1"/>
          <w:lang w:val="en-US"/>
        </w:rPr>
        <w:t>3</w:t>
      </w:r>
      <w:r w:rsidRPr="00B8767D">
        <w:rPr>
          <w:color w:val="000000" w:themeColor="text1"/>
          <w:lang w:val="en-US"/>
        </w:rPr>
        <w:t xml:space="preserve">. Development of </w:t>
      </w:r>
      <w:r w:rsidRPr="00B8767D">
        <w:rPr>
          <w:color w:val="000000" w:themeColor="text1"/>
          <w:lang w:val="en-US"/>
        </w:rPr>
        <w:sym w:font="Symbol" w:char="F044"/>
      </w:r>
      <w:r w:rsidRPr="00B8767D">
        <w:rPr>
          <w:color w:val="000000" w:themeColor="text1"/>
          <w:lang w:val="en-US"/>
        </w:rPr>
        <w:t>EEL</w:t>
      </w:r>
      <w:r w:rsidR="00011CFC" w:rsidRPr="00B8767D">
        <w:rPr>
          <w:color w:val="000000" w:themeColor="text1"/>
          <w:lang w:val="en-US"/>
        </w:rPr>
        <w:t>Z</w:t>
      </w:r>
      <w:r w:rsidRPr="00B8767D">
        <w:rPr>
          <w:color w:val="000000" w:themeColor="text1"/>
          <w:lang w:val="en-US"/>
        </w:rPr>
        <w:t xml:space="preserve"> over time for individual patients.</w:t>
      </w:r>
    </w:p>
    <w:p w14:paraId="24160A47" w14:textId="568843D8" w:rsidR="007B65D1" w:rsidRPr="00B8767D" w:rsidRDefault="00CA2282" w:rsidP="00B57528">
      <w:pPr>
        <w:spacing w:line="360" w:lineRule="auto"/>
        <w:jc w:val="both"/>
        <w:rPr>
          <w:color w:val="000000" w:themeColor="text1"/>
          <w:lang w:val="en-US"/>
        </w:rPr>
      </w:pPr>
      <w:r w:rsidRPr="00B8767D">
        <w:rPr>
          <w:color w:val="000000" w:themeColor="text1"/>
          <w:lang w:val="en-US"/>
        </w:rPr>
        <w:t>ΔEEL</w:t>
      </w:r>
      <w:r w:rsidR="00011CFC" w:rsidRPr="00B8767D">
        <w:rPr>
          <w:color w:val="000000" w:themeColor="text1"/>
          <w:lang w:val="en-US"/>
        </w:rPr>
        <w:t>Z</w:t>
      </w:r>
      <w:r w:rsidRPr="00B8767D">
        <w:rPr>
          <w:color w:val="000000" w:themeColor="text1"/>
          <w:lang w:val="en-US"/>
        </w:rPr>
        <w:t>, change in end-expiratory lung impedance compared with nCPAP (baseline) for all individual patients. H</w:t>
      </w:r>
      <w:r w:rsidR="00333BE1" w:rsidRPr="00B8767D">
        <w:rPr>
          <w:color w:val="000000" w:themeColor="text1"/>
          <w:lang w:val="en-US"/>
        </w:rPr>
        <w:t>F</w:t>
      </w:r>
      <w:r w:rsidRPr="00B8767D">
        <w:rPr>
          <w:color w:val="000000" w:themeColor="text1"/>
          <w:lang w:val="en-US"/>
        </w:rPr>
        <w:t>/nCPAP indicates the number of days on high-flow therapy and continuous positive airway pressure support after the intervention. Red font, infants in whom respiratory support had to be intensified following the intervention.</w:t>
      </w:r>
    </w:p>
    <w:p w14:paraId="736C3000" w14:textId="77777777" w:rsidR="00771B04" w:rsidRDefault="00771B04" w:rsidP="00B57528">
      <w:pPr>
        <w:spacing w:line="360" w:lineRule="auto"/>
        <w:divId w:val="1911964285"/>
        <w:rPr>
          <w:b/>
          <w:bCs/>
          <w:color w:val="000000" w:themeColor="text1"/>
          <w:sz w:val="32"/>
          <w:szCs w:val="32"/>
          <w:lang w:val="en-US"/>
        </w:rPr>
      </w:pPr>
    </w:p>
    <w:p w14:paraId="1FE19C92" w14:textId="7B9DE521" w:rsidR="00CA7B7F" w:rsidRPr="00B8767D" w:rsidRDefault="00CA7B7F" w:rsidP="00771B04">
      <w:pPr>
        <w:spacing w:after="120" w:line="360" w:lineRule="auto"/>
        <w:divId w:val="1911964285"/>
        <w:rPr>
          <w:b/>
          <w:bCs/>
          <w:color w:val="000000" w:themeColor="text1"/>
          <w:sz w:val="32"/>
          <w:szCs w:val="32"/>
          <w:lang w:val="en-US"/>
        </w:rPr>
      </w:pPr>
      <w:r w:rsidRPr="00B8767D">
        <w:rPr>
          <w:b/>
          <w:bCs/>
          <w:color w:val="000000" w:themeColor="text1"/>
          <w:sz w:val="32"/>
          <w:szCs w:val="32"/>
          <w:lang w:val="en-US"/>
        </w:rPr>
        <w:lastRenderedPageBreak/>
        <w:t>Supplementary References</w:t>
      </w:r>
    </w:p>
    <w:p w14:paraId="6322EE47" w14:textId="77777777" w:rsidR="00FD16DC" w:rsidRPr="00FD16DC" w:rsidRDefault="00FD16DC" w:rsidP="00FD16DC">
      <w:pPr>
        <w:pStyle w:val="Listenabsatz"/>
        <w:numPr>
          <w:ilvl w:val="0"/>
          <w:numId w:val="2"/>
        </w:numPr>
        <w:rPr>
          <w:color w:val="000000" w:themeColor="text1"/>
        </w:rPr>
      </w:pPr>
      <w:proofErr w:type="spellStart"/>
      <w:r w:rsidRPr="00FD16DC">
        <w:rPr>
          <w:color w:val="000000" w:themeColor="text1"/>
          <w:lang w:val="en-US"/>
        </w:rPr>
        <w:t>Frerichs</w:t>
      </w:r>
      <w:proofErr w:type="spellEnd"/>
      <w:r w:rsidRPr="00FD16DC">
        <w:rPr>
          <w:color w:val="000000" w:themeColor="text1"/>
          <w:lang w:val="en-US"/>
        </w:rPr>
        <w:t xml:space="preserve"> I, Amato M, </w:t>
      </w:r>
      <w:proofErr w:type="spellStart"/>
      <w:r w:rsidRPr="00FD16DC">
        <w:rPr>
          <w:color w:val="000000" w:themeColor="text1"/>
          <w:lang w:val="en-US"/>
        </w:rPr>
        <w:t>Kaam</w:t>
      </w:r>
      <w:proofErr w:type="spellEnd"/>
      <w:r w:rsidRPr="00FD16DC">
        <w:rPr>
          <w:color w:val="000000" w:themeColor="text1"/>
          <w:lang w:val="en-US"/>
        </w:rPr>
        <w:t xml:space="preserve"> Ah, et al. Chest electrical impedance tomography examination, data analysis, terminology, clinical use and recommendations: consensus statement of the </w:t>
      </w:r>
      <w:proofErr w:type="spellStart"/>
      <w:r w:rsidRPr="00FD16DC">
        <w:rPr>
          <w:color w:val="000000" w:themeColor="text1"/>
          <w:lang w:val="en-US"/>
        </w:rPr>
        <w:t>TRanslational</w:t>
      </w:r>
      <w:proofErr w:type="spellEnd"/>
      <w:r w:rsidRPr="00FD16DC">
        <w:rPr>
          <w:color w:val="000000" w:themeColor="text1"/>
          <w:lang w:val="en-US"/>
        </w:rPr>
        <w:t xml:space="preserve"> EIT </w:t>
      </w:r>
      <w:proofErr w:type="spellStart"/>
      <w:r w:rsidRPr="00FD16DC">
        <w:rPr>
          <w:color w:val="000000" w:themeColor="text1"/>
          <w:lang w:val="en-US"/>
        </w:rPr>
        <w:t>developmeNt</w:t>
      </w:r>
      <w:proofErr w:type="spellEnd"/>
      <w:r w:rsidRPr="00FD16DC">
        <w:rPr>
          <w:color w:val="000000" w:themeColor="text1"/>
          <w:lang w:val="en-US"/>
        </w:rPr>
        <w:t xml:space="preserve"> </w:t>
      </w:r>
      <w:proofErr w:type="spellStart"/>
      <w:r w:rsidRPr="00FD16DC">
        <w:rPr>
          <w:color w:val="000000" w:themeColor="text1"/>
          <w:lang w:val="en-US"/>
        </w:rPr>
        <w:t>stuDy</w:t>
      </w:r>
      <w:proofErr w:type="spellEnd"/>
      <w:r w:rsidRPr="00FD16DC">
        <w:rPr>
          <w:color w:val="000000" w:themeColor="text1"/>
          <w:lang w:val="en-US"/>
        </w:rPr>
        <w:t xml:space="preserve"> group. </w:t>
      </w:r>
      <w:r w:rsidRPr="00FD16DC">
        <w:rPr>
          <w:i/>
          <w:iCs/>
          <w:color w:val="000000" w:themeColor="text1"/>
        </w:rPr>
        <w:t>Thorax</w:t>
      </w:r>
      <w:r w:rsidRPr="00FD16DC">
        <w:rPr>
          <w:color w:val="000000" w:themeColor="text1"/>
        </w:rPr>
        <w:t xml:space="preserve"> 2017;72(1):83.</w:t>
      </w:r>
    </w:p>
    <w:p w14:paraId="4E1C14C1" w14:textId="77777777" w:rsidR="00FD16DC" w:rsidRPr="00B8767D" w:rsidRDefault="00FD16DC" w:rsidP="00FD16DC">
      <w:pPr>
        <w:spacing w:line="360" w:lineRule="auto"/>
        <w:rPr>
          <w:color w:val="000000" w:themeColor="text1"/>
          <w:lang w:val="en-US"/>
        </w:rPr>
      </w:pPr>
      <w:r w:rsidRPr="00B8767D">
        <w:rPr>
          <w:rFonts w:eastAsia="Times New Roman"/>
          <w:color w:val="000000" w:themeColor="text1"/>
        </w:rPr>
        <w:t> </w:t>
      </w:r>
    </w:p>
    <w:p w14:paraId="51049F2E" w14:textId="430CC239" w:rsidR="004629AF" w:rsidRPr="00B8767D" w:rsidRDefault="004629AF" w:rsidP="00B57528">
      <w:pPr>
        <w:spacing w:line="360" w:lineRule="auto"/>
        <w:rPr>
          <w:color w:val="000000" w:themeColor="text1"/>
          <w:lang w:val="en-US"/>
        </w:rPr>
      </w:pPr>
    </w:p>
    <w:p w14:paraId="1429CB7B" w14:textId="03939D42" w:rsidR="00CA2282" w:rsidRPr="00B8767D" w:rsidRDefault="004629AF" w:rsidP="00B57528">
      <w:pPr>
        <w:spacing w:line="360" w:lineRule="auto"/>
        <w:rPr>
          <w:color w:val="000000" w:themeColor="text1"/>
          <w:lang w:val="en-US"/>
        </w:rPr>
      </w:pPr>
      <w:r w:rsidRPr="00B8767D">
        <w:rPr>
          <w:color w:val="000000" w:themeColor="text1"/>
          <w:lang w:val="en-US"/>
        </w:rPr>
        <w:t xml:space="preserve"> </w:t>
      </w:r>
    </w:p>
    <w:sectPr w:rsidR="00CA2282" w:rsidRPr="00B8767D" w:rsidSect="00B57528">
      <w:pgSz w:w="16840" w:h="11900" w:orient="landscape"/>
      <w:pgMar w:top="1417" w:right="965" w:bottom="881" w:left="9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062486" w14:textId="77777777" w:rsidR="00EA0B8D" w:rsidRDefault="00EA0B8D" w:rsidP="00CA7B7F">
      <w:r>
        <w:separator/>
      </w:r>
    </w:p>
  </w:endnote>
  <w:endnote w:type="continuationSeparator" w:id="0">
    <w:p w14:paraId="71FD9D1B" w14:textId="77777777" w:rsidR="00EA0B8D" w:rsidRDefault="00EA0B8D" w:rsidP="00CA7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1866C" w14:textId="77777777" w:rsidR="00EA0B8D" w:rsidRDefault="00EA0B8D" w:rsidP="00CA7B7F">
      <w:r>
        <w:separator/>
      </w:r>
    </w:p>
  </w:footnote>
  <w:footnote w:type="continuationSeparator" w:id="0">
    <w:p w14:paraId="118C9159" w14:textId="77777777" w:rsidR="00EA0B8D" w:rsidRDefault="00EA0B8D" w:rsidP="00CA7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5C6CBD"/>
    <w:multiLevelType w:val="hybridMultilevel"/>
    <w:tmpl w:val="6D5004C4"/>
    <w:lvl w:ilvl="0" w:tplc="49CC962A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FD1902"/>
    <w:multiLevelType w:val="hybridMultilevel"/>
    <w:tmpl w:val="4E4057D0"/>
    <w:lvl w:ilvl="0" w:tplc="1DF6C7A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5850790">
    <w:abstractNumId w:val="0"/>
  </w:num>
  <w:num w:numId="2" w16cid:durableId="13770500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A69"/>
    <w:rsid w:val="00002BEC"/>
    <w:rsid w:val="000102B1"/>
    <w:rsid w:val="00011CFC"/>
    <w:rsid w:val="000123C7"/>
    <w:rsid w:val="00014419"/>
    <w:rsid w:val="00016541"/>
    <w:rsid w:val="000235FF"/>
    <w:rsid w:val="0002484E"/>
    <w:rsid w:val="00024D65"/>
    <w:rsid w:val="00026DF3"/>
    <w:rsid w:val="0003257D"/>
    <w:rsid w:val="000347F1"/>
    <w:rsid w:val="0003553D"/>
    <w:rsid w:val="0003674D"/>
    <w:rsid w:val="00040D16"/>
    <w:rsid w:val="00043567"/>
    <w:rsid w:val="00047244"/>
    <w:rsid w:val="0005163D"/>
    <w:rsid w:val="00053EAD"/>
    <w:rsid w:val="000548A1"/>
    <w:rsid w:val="00054A4E"/>
    <w:rsid w:val="0005653C"/>
    <w:rsid w:val="00056817"/>
    <w:rsid w:val="0005709B"/>
    <w:rsid w:val="0005764C"/>
    <w:rsid w:val="00061CA2"/>
    <w:rsid w:val="000644E5"/>
    <w:rsid w:val="00065DB9"/>
    <w:rsid w:val="00065E1E"/>
    <w:rsid w:val="0007105A"/>
    <w:rsid w:val="00074B38"/>
    <w:rsid w:val="000751FA"/>
    <w:rsid w:val="00076513"/>
    <w:rsid w:val="000775A6"/>
    <w:rsid w:val="00080131"/>
    <w:rsid w:val="00083652"/>
    <w:rsid w:val="00084CA7"/>
    <w:rsid w:val="00084F73"/>
    <w:rsid w:val="00085631"/>
    <w:rsid w:val="000857C2"/>
    <w:rsid w:val="000860FE"/>
    <w:rsid w:val="000904D1"/>
    <w:rsid w:val="00092F73"/>
    <w:rsid w:val="00093E46"/>
    <w:rsid w:val="0009453E"/>
    <w:rsid w:val="00096113"/>
    <w:rsid w:val="000A05E6"/>
    <w:rsid w:val="000A2091"/>
    <w:rsid w:val="000A435F"/>
    <w:rsid w:val="000A7EF8"/>
    <w:rsid w:val="000B1D1E"/>
    <w:rsid w:val="000B2BE2"/>
    <w:rsid w:val="000B2EC8"/>
    <w:rsid w:val="000C00E6"/>
    <w:rsid w:val="000C1316"/>
    <w:rsid w:val="000C2CCA"/>
    <w:rsid w:val="000C2F81"/>
    <w:rsid w:val="000C730E"/>
    <w:rsid w:val="000D040D"/>
    <w:rsid w:val="000D35D3"/>
    <w:rsid w:val="000D4C82"/>
    <w:rsid w:val="000D60B8"/>
    <w:rsid w:val="000D7407"/>
    <w:rsid w:val="000D7D70"/>
    <w:rsid w:val="000E2BD8"/>
    <w:rsid w:val="000E52D3"/>
    <w:rsid w:val="000E5EF2"/>
    <w:rsid w:val="000F0075"/>
    <w:rsid w:val="000F015C"/>
    <w:rsid w:val="000F1662"/>
    <w:rsid w:val="000F249D"/>
    <w:rsid w:val="000F39DF"/>
    <w:rsid w:val="000F3BFA"/>
    <w:rsid w:val="001006AF"/>
    <w:rsid w:val="001022E2"/>
    <w:rsid w:val="001035F5"/>
    <w:rsid w:val="00105D50"/>
    <w:rsid w:val="001107DF"/>
    <w:rsid w:val="001121B1"/>
    <w:rsid w:val="00113D73"/>
    <w:rsid w:val="001148B8"/>
    <w:rsid w:val="00114958"/>
    <w:rsid w:val="00115FCD"/>
    <w:rsid w:val="00122067"/>
    <w:rsid w:val="00122BC8"/>
    <w:rsid w:val="0012507C"/>
    <w:rsid w:val="00126731"/>
    <w:rsid w:val="0013258E"/>
    <w:rsid w:val="001334F2"/>
    <w:rsid w:val="00134582"/>
    <w:rsid w:val="0013490D"/>
    <w:rsid w:val="00134AC2"/>
    <w:rsid w:val="001351D8"/>
    <w:rsid w:val="00140227"/>
    <w:rsid w:val="0014490A"/>
    <w:rsid w:val="00146262"/>
    <w:rsid w:val="00152A66"/>
    <w:rsid w:val="00155739"/>
    <w:rsid w:val="00157D25"/>
    <w:rsid w:val="00160705"/>
    <w:rsid w:val="0016106B"/>
    <w:rsid w:val="001624E6"/>
    <w:rsid w:val="00167F24"/>
    <w:rsid w:val="00171517"/>
    <w:rsid w:val="001725B6"/>
    <w:rsid w:val="00172B3D"/>
    <w:rsid w:val="0017304C"/>
    <w:rsid w:val="0017493D"/>
    <w:rsid w:val="001778D7"/>
    <w:rsid w:val="00177EB3"/>
    <w:rsid w:val="00180C3B"/>
    <w:rsid w:val="001816B4"/>
    <w:rsid w:val="00185B20"/>
    <w:rsid w:val="001861D9"/>
    <w:rsid w:val="0018652F"/>
    <w:rsid w:val="0019024A"/>
    <w:rsid w:val="00192C09"/>
    <w:rsid w:val="0019339B"/>
    <w:rsid w:val="001965DC"/>
    <w:rsid w:val="00196E13"/>
    <w:rsid w:val="001A17DA"/>
    <w:rsid w:val="001A21FB"/>
    <w:rsid w:val="001A26A0"/>
    <w:rsid w:val="001A316C"/>
    <w:rsid w:val="001A3F24"/>
    <w:rsid w:val="001A408D"/>
    <w:rsid w:val="001A6DA2"/>
    <w:rsid w:val="001A7E96"/>
    <w:rsid w:val="001B0805"/>
    <w:rsid w:val="001B1508"/>
    <w:rsid w:val="001B1AA8"/>
    <w:rsid w:val="001B20E3"/>
    <w:rsid w:val="001B386D"/>
    <w:rsid w:val="001B5256"/>
    <w:rsid w:val="001B76E0"/>
    <w:rsid w:val="001C2C6C"/>
    <w:rsid w:val="001C319C"/>
    <w:rsid w:val="001D0E41"/>
    <w:rsid w:val="001D7856"/>
    <w:rsid w:val="001E3E51"/>
    <w:rsid w:val="001E4DE5"/>
    <w:rsid w:val="001E602C"/>
    <w:rsid w:val="001E635A"/>
    <w:rsid w:val="001F1A69"/>
    <w:rsid w:val="001F5240"/>
    <w:rsid w:val="00201B0F"/>
    <w:rsid w:val="0020248C"/>
    <w:rsid w:val="00210B96"/>
    <w:rsid w:val="00210CE2"/>
    <w:rsid w:val="002111B9"/>
    <w:rsid w:val="00213B85"/>
    <w:rsid w:val="002148B0"/>
    <w:rsid w:val="002155E4"/>
    <w:rsid w:val="00226735"/>
    <w:rsid w:val="00230126"/>
    <w:rsid w:val="0023673C"/>
    <w:rsid w:val="00241FA6"/>
    <w:rsid w:val="0024446A"/>
    <w:rsid w:val="00244991"/>
    <w:rsid w:val="002501B3"/>
    <w:rsid w:val="00254CA4"/>
    <w:rsid w:val="00255C23"/>
    <w:rsid w:val="00260052"/>
    <w:rsid w:val="00263A31"/>
    <w:rsid w:val="002647B9"/>
    <w:rsid w:val="002650A5"/>
    <w:rsid w:val="0027194A"/>
    <w:rsid w:val="00273CC2"/>
    <w:rsid w:val="00274EBB"/>
    <w:rsid w:val="00274F0A"/>
    <w:rsid w:val="0027598A"/>
    <w:rsid w:val="002768EB"/>
    <w:rsid w:val="0028130C"/>
    <w:rsid w:val="00286749"/>
    <w:rsid w:val="00287C32"/>
    <w:rsid w:val="00291D39"/>
    <w:rsid w:val="00291E9E"/>
    <w:rsid w:val="00292695"/>
    <w:rsid w:val="0029440D"/>
    <w:rsid w:val="00296A08"/>
    <w:rsid w:val="002A0732"/>
    <w:rsid w:val="002A1B87"/>
    <w:rsid w:val="002A22CB"/>
    <w:rsid w:val="002A4AA4"/>
    <w:rsid w:val="002A7282"/>
    <w:rsid w:val="002A7A46"/>
    <w:rsid w:val="002B3E06"/>
    <w:rsid w:val="002B5CEE"/>
    <w:rsid w:val="002C356E"/>
    <w:rsid w:val="002C3DC1"/>
    <w:rsid w:val="002C3EF9"/>
    <w:rsid w:val="002D0AB5"/>
    <w:rsid w:val="002D4A2E"/>
    <w:rsid w:val="002D4DDA"/>
    <w:rsid w:val="002D77DF"/>
    <w:rsid w:val="002E1D32"/>
    <w:rsid w:val="002E1DE2"/>
    <w:rsid w:val="002E685B"/>
    <w:rsid w:val="002F0C33"/>
    <w:rsid w:val="002F4045"/>
    <w:rsid w:val="002F50BB"/>
    <w:rsid w:val="002F56F0"/>
    <w:rsid w:val="00302B36"/>
    <w:rsid w:val="00302E40"/>
    <w:rsid w:val="003048ED"/>
    <w:rsid w:val="003064BB"/>
    <w:rsid w:val="00307182"/>
    <w:rsid w:val="003115BC"/>
    <w:rsid w:val="00315651"/>
    <w:rsid w:val="0031571A"/>
    <w:rsid w:val="0031682B"/>
    <w:rsid w:val="003235FE"/>
    <w:rsid w:val="003256F2"/>
    <w:rsid w:val="00326678"/>
    <w:rsid w:val="00327C2B"/>
    <w:rsid w:val="0033118F"/>
    <w:rsid w:val="00332931"/>
    <w:rsid w:val="00333BE1"/>
    <w:rsid w:val="0033401A"/>
    <w:rsid w:val="00336D49"/>
    <w:rsid w:val="00337DBA"/>
    <w:rsid w:val="00341A81"/>
    <w:rsid w:val="00341F92"/>
    <w:rsid w:val="00341FA5"/>
    <w:rsid w:val="0034249D"/>
    <w:rsid w:val="003435D5"/>
    <w:rsid w:val="00347ED7"/>
    <w:rsid w:val="00351D34"/>
    <w:rsid w:val="0035535C"/>
    <w:rsid w:val="003627F2"/>
    <w:rsid w:val="003645B3"/>
    <w:rsid w:val="00374419"/>
    <w:rsid w:val="00375AA3"/>
    <w:rsid w:val="00380BDF"/>
    <w:rsid w:val="003817F8"/>
    <w:rsid w:val="00382FB3"/>
    <w:rsid w:val="0039292D"/>
    <w:rsid w:val="00397A08"/>
    <w:rsid w:val="003A01F1"/>
    <w:rsid w:val="003A1598"/>
    <w:rsid w:val="003A2A21"/>
    <w:rsid w:val="003A2B07"/>
    <w:rsid w:val="003A7984"/>
    <w:rsid w:val="003B0316"/>
    <w:rsid w:val="003B1990"/>
    <w:rsid w:val="003B2FAE"/>
    <w:rsid w:val="003B437A"/>
    <w:rsid w:val="003B4B2A"/>
    <w:rsid w:val="003B5932"/>
    <w:rsid w:val="003B7F5C"/>
    <w:rsid w:val="003C1987"/>
    <w:rsid w:val="003C1A8D"/>
    <w:rsid w:val="003C4B6B"/>
    <w:rsid w:val="003C62F5"/>
    <w:rsid w:val="003D03F2"/>
    <w:rsid w:val="003D11D6"/>
    <w:rsid w:val="003D2324"/>
    <w:rsid w:val="003D3C72"/>
    <w:rsid w:val="003D6A08"/>
    <w:rsid w:val="003D78E3"/>
    <w:rsid w:val="003E0A6E"/>
    <w:rsid w:val="003E3BA5"/>
    <w:rsid w:val="003E3C66"/>
    <w:rsid w:val="003E70D6"/>
    <w:rsid w:val="003E7ADD"/>
    <w:rsid w:val="003F02AC"/>
    <w:rsid w:val="003F055E"/>
    <w:rsid w:val="003F10B2"/>
    <w:rsid w:val="003F223D"/>
    <w:rsid w:val="003F4B64"/>
    <w:rsid w:val="003F504C"/>
    <w:rsid w:val="003F6CBE"/>
    <w:rsid w:val="003F6FA6"/>
    <w:rsid w:val="00401342"/>
    <w:rsid w:val="00405D21"/>
    <w:rsid w:val="004063F8"/>
    <w:rsid w:val="00410215"/>
    <w:rsid w:val="004157CA"/>
    <w:rsid w:val="00415A08"/>
    <w:rsid w:val="0041652E"/>
    <w:rsid w:val="004216BA"/>
    <w:rsid w:val="00421CCF"/>
    <w:rsid w:val="004228FC"/>
    <w:rsid w:val="00422DE8"/>
    <w:rsid w:val="0042309E"/>
    <w:rsid w:val="0042502B"/>
    <w:rsid w:val="004253F6"/>
    <w:rsid w:val="0042550F"/>
    <w:rsid w:val="00425D7B"/>
    <w:rsid w:val="00426E39"/>
    <w:rsid w:val="00430129"/>
    <w:rsid w:val="00432162"/>
    <w:rsid w:val="00435187"/>
    <w:rsid w:val="00435396"/>
    <w:rsid w:val="00435973"/>
    <w:rsid w:val="00435DB2"/>
    <w:rsid w:val="00444112"/>
    <w:rsid w:val="004526F6"/>
    <w:rsid w:val="00453FF7"/>
    <w:rsid w:val="004553E2"/>
    <w:rsid w:val="00462384"/>
    <w:rsid w:val="004629AF"/>
    <w:rsid w:val="0046503D"/>
    <w:rsid w:val="004663ED"/>
    <w:rsid w:val="004675A9"/>
    <w:rsid w:val="00471B19"/>
    <w:rsid w:val="004745A6"/>
    <w:rsid w:val="004778EA"/>
    <w:rsid w:val="00480573"/>
    <w:rsid w:val="00481CD0"/>
    <w:rsid w:val="004822C6"/>
    <w:rsid w:val="00483426"/>
    <w:rsid w:val="00483B94"/>
    <w:rsid w:val="00484747"/>
    <w:rsid w:val="00486A37"/>
    <w:rsid w:val="004919D7"/>
    <w:rsid w:val="0049377F"/>
    <w:rsid w:val="00496543"/>
    <w:rsid w:val="004A0553"/>
    <w:rsid w:val="004A14A3"/>
    <w:rsid w:val="004A2745"/>
    <w:rsid w:val="004A47C1"/>
    <w:rsid w:val="004A4912"/>
    <w:rsid w:val="004A74E2"/>
    <w:rsid w:val="004B0868"/>
    <w:rsid w:val="004B0E1D"/>
    <w:rsid w:val="004B1715"/>
    <w:rsid w:val="004B32C2"/>
    <w:rsid w:val="004B4558"/>
    <w:rsid w:val="004C03A9"/>
    <w:rsid w:val="004C5CC4"/>
    <w:rsid w:val="004D23A8"/>
    <w:rsid w:val="004D4144"/>
    <w:rsid w:val="004D4AD4"/>
    <w:rsid w:val="004D56D2"/>
    <w:rsid w:val="004E01DE"/>
    <w:rsid w:val="004E6BBE"/>
    <w:rsid w:val="004F03E8"/>
    <w:rsid w:val="004F1A69"/>
    <w:rsid w:val="004F4202"/>
    <w:rsid w:val="004F6599"/>
    <w:rsid w:val="004F7F3A"/>
    <w:rsid w:val="0050064C"/>
    <w:rsid w:val="00505D9B"/>
    <w:rsid w:val="0050763A"/>
    <w:rsid w:val="005105F4"/>
    <w:rsid w:val="00510EE8"/>
    <w:rsid w:val="005115CD"/>
    <w:rsid w:val="005124DA"/>
    <w:rsid w:val="00512526"/>
    <w:rsid w:val="005128CA"/>
    <w:rsid w:val="005138B5"/>
    <w:rsid w:val="005155C7"/>
    <w:rsid w:val="0051664C"/>
    <w:rsid w:val="005179BA"/>
    <w:rsid w:val="0052014C"/>
    <w:rsid w:val="00524342"/>
    <w:rsid w:val="00526A55"/>
    <w:rsid w:val="0052781B"/>
    <w:rsid w:val="00527BD1"/>
    <w:rsid w:val="00530DCF"/>
    <w:rsid w:val="0053348E"/>
    <w:rsid w:val="005341C9"/>
    <w:rsid w:val="005342BF"/>
    <w:rsid w:val="00536DD6"/>
    <w:rsid w:val="00540625"/>
    <w:rsid w:val="00545981"/>
    <w:rsid w:val="00552870"/>
    <w:rsid w:val="00553553"/>
    <w:rsid w:val="00554638"/>
    <w:rsid w:val="00555C51"/>
    <w:rsid w:val="005628FE"/>
    <w:rsid w:val="005638AE"/>
    <w:rsid w:val="005673A0"/>
    <w:rsid w:val="00570FAA"/>
    <w:rsid w:val="00571356"/>
    <w:rsid w:val="005719BA"/>
    <w:rsid w:val="005726EA"/>
    <w:rsid w:val="0057272F"/>
    <w:rsid w:val="00572F24"/>
    <w:rsid w:val="00574DCA"/>
    <w:rsid w:val="0058310F"/>
    <w:rsid w:val="005832AA"/>
    <w:rsid w:val="00583457"/>
    <w:rsid w:val="00584AA7"/>
    <w:rsid w:val="0059043B"/>
    <w:rsid w:val="005972E1"/>
    <w:rsid w:val="005A0849"/>
    <w:rsid w:val="005A10E1"/>
    <w:rsid w:val="005A240D"/>
    <w:rsid w:val="005A34D8"/>
    <w:rsid w:val="005A3E30"/>
    <w:rsid w:val="005A5B2A"/>
    <w:rsid w:val="005B0041"/>
    <w:rsid w:val="005B1039"/>
    <w:rsid w:val="005B3CBB"/>
    <w:rsid w:val="005B4566"/>
    <w:rsid w:val="005B55A9"/>
    <w:rsid w:val="005B6AD8"/>
    <w:rsid w:val="005B72DC"/>
    <w:rsid w:val="005C2933"/>
    <w:rsid w:val="005C331A"/>
    <w:rsid w:val="005C6AC3"/>
    <w:rsid w:val="005C6D49"/>
    <w:rsid w:val="005D0B21"/>
    <w:rsid w:val="005D0BDC"/>
    <w:rsid w:val="005D29AC"/>
    <w:rsid w:val="005D2D03"/>
    <w:rsid w:val="005D40EF"/>
    <w:rsid w:val="005D5355"/>
    <w:rsid w:val="005D5F40"/>
    <w:rsid w:val="005D7271"/>
    <w:rsid w:val="005D7659"/>
    <w:rsid w:val="005E6865"/>
    <w:rsid w:val="005E6EE2"/>
    <w:rsid w:val="005F29B5"/>
    <w:rsid w:val="005F548A"/>
    <w:rsid w:val="005F5C3A"/>
    <w:rsid w:val="005F5CB6"/>
    <w:rsid w:val="005F6C1D"/>
    <w:rsid w:val="006001E3"/>
    <w:rsid w:val="00600A26"/>
    <w:rsid w:val="00604F68"/>
    <w:rsid w:val="00607463"/>
    <w:rsid w:val="00611E39"/>
    <w:rsid w:val="0061510E"/>
    <w:rsid w:val="00624659"/>
    <w:rsid w:val="006274A7"/>
    <w:rsid w:val="00635FDD"/>
    <w:rsid w:val="006445B6"/>
    <w:rsid w:val="00653BDB"/>
    <w:rsid w:val="006623B1"/>
    <w:rsid w:val="00662BA4"/>
    <w:rsid w:val="0066475D"/>
    <w:rsid w:val="00664E4D"/>
    <w:rsid w:val="0066665F"/>
    <w:rsid w:val="00667131"/>
    <w:rsid w:val="00667FCF"/>
    <w:rsid w:val="00667FF5"/>
    <w:rsid w:val="00670FED"/>
    <w:rsid w:val="00671D91"/>
    <w:rsid w:val="00673A4C"/>
    <w:rsid w:val="00675797"/>
    <w:rsid w:val="00681025"/>
    <w:rsid w:val="00692A01"/>
    <w:rsid w:val="006A2995"/>
    <w:rsid w:val="006A59D9"/>
    <w:rsid w:val="006A775A"/>
    <w:rsid w:val="006A7913"/>
    <w:rsid w:val="006B45A7"/>
    <w:rsid w:val="006B4771"/>
    <w:rsid w:val="006B59D4"/>
    <w:rsid w:val="006B6F57"/>
    <w:rsid w:val="006C2C84"/>
    <w:rsid w:val="006C3B0D"/>
    <w:rsid w:val="006C5413"/>
    <w:rsid w:val="006C6DE2"/>
    <w:rsid w:val="006C746F"/>
    <w:rsid w:val="006E5F96"/>
    <w:rsid w:val="006E649D"/>
    <w:rsid w:val="006F24E8"/>
    <w:rsid w:val="006F5949"/>
    <w:rsid w:val="00702AAF"/>
    <w:rsid w:val="00702D90"/>
    <w:rsid w:val="00703C33"/>
    <w:rsid w:val="00704338"/>
    <w:rsid w:val="007047F5"/>
    <w:rsid w:val="00704E61"/>
    <w:rsid w:val="00706588"/>
    <w:rsid w:val="00706D3E"/>
    <w:rsid w:val="00712C90"/>
    <w:rsid w:val="00721FFD"/>
    <w:rsid w:val="00734469"/>
    <w:rsid w:val="0073502C"/>
    <w:rsid w:val="007357AF"/>
    <w:rsid w:val="00735B85"/>
    <w:rsid w:val="00735FF7"/>
    <w:rsid w:val="007378C3"/>
    <w:rsid w:val="00741048"/>
    <w:rsid w:val="007414D5"/>
    <w:rsid w:val="0074460A"/>
    <w:rsid w:val="0074723C"/>
    <w:rsid w:val="00747857"/>
    <w:rsid w:val="007523F2"/>
    <w:rsid w:val="0075386A"/>
    <w:rsid w:val="00754AD9"/>
    <w:rsid w:val="00754CDF"/>
    <w:rsid w:val="007563DF"/>
    <w:rsid w:val="00756EF7"/>
    <w:rsid w:val="00756F75"/>
    <w:rsid w:val="00757A6B"/>
    <w:rsid w:val="007622F4"/>
    <w:rsid w:val="00762AB1"/>
    <w:rsid w:val="00762E58"/>
    <w:rsid w:val="00765F83"/>
    <w:rsid w:val="00771344"/>
    <w:rsid w:val="007719B6"/>
    <w:rsid w:val="00771B04"/>
    <w:rsid w:val="00773299"/>
    <w:rsid w:val="0077622D"/>
    <w:rsid w:val="00776CB2"/>
    <w:rsid w:val="007800EC"/>
    <w:rsid w:val="007805D0"/>
    <w:rsid w:val="00781E93"/>
    <w:rsid w:val="00785BB7"/>
    <w:rsid w:val="0078666A"/>
    <w:rsid w:val="0079095B"/>
    <w:rsid w:val="00793A3B"/>
    <w:rsid w:val="00793E1B"/>
    <w:rsid w:val="007A0E18"/>
    <w:rsid w:val="007A2CFA"/>
    <w:rsid w:val="007A3774"/>
    <w:rsid w:val="007A4BCE"/>
    <w:rsid w:val="007B1583"/>
    <w:rsid w:val="007B180D"/>
    <w:rsid w:val="007B2785"/>
    <w:rsid w:val="007B4CEB"/>
    <w:rsid w:val="007B55CB"/>
    <w:rsid w:val="007B6348"/>
    <w:rsid w:val="007B65D1"/>
    <w:rsid w:val="007B7082"/>
    <w:rsid w:val="007C051D"/>
    <w:rsid w:val="007C15A3"/>
    <w:rsid w:val="007C3069"/>
    <w:rsid w:val="007C68DB"/>
    <w:rsid w:val="007D04D9"/>
    <w:rsid w:val="007D253C"/>
    <w:rsid w:val="007D56DC"/>
    <w:rsid w:val="007E3456"/>
    <w:rsid w:val="007E3F98"/>
    <w:rsid w:val="007E6466"/>
    <w:rsid w:val="007F04C5"/>
    <w:rsid w:val="007F34DC"/>
    <w:rsid w:val="008019CD"/>
    <w:rsid w:val="00803E1A"/>
    <w:rsid w:val="00804CA6"/>
    <w:rsid w:val="0080578F"/>
    <w:rsid w:val="008162A1"/>
    <w:rsid w:val="008169B9"/>
    <w:rsid w:val="008245CE"/>
    <w:rsid w:val="00825D02"/>
    <w:rsid w:val="00827330"/>
    <w:rsid w:val="00830F69"/>
    <w:rsid w:val="00833336"/>
    <w:rsid w:val="008339EE"/>
    <w:rsid w:val="00836747"/>
    <w:rsid w:val="00841B03"/>
    <w:rsid w:val="0084203D"/>
    <w:rsid w:val="00843AC5"/>
    <w:rsid w:val="00843E9E"/>
    <w:rsid w:val="00847312"/>
    <w:rsid w:val="008500BA"/>
    <w:rsid w:val="0085219E"/>
    <w:rsid w:val="0085747A"/>
    <w:rsid w:val="008630FD"/>
    <w:rsid w:val="00866C32"/>
    <w:rsid w:val="0086703C"/>
    <w:rsid w:val="00870E93"/>
    <w:rsid w:val="008719F4"/>
    <w:rsid w:val="008729D9"/>
    <w:rsid w:val="00872E22"/>
    <w:rsid w:val="0087475E"/>
    <w:rsid w:val="008779F7"/>
    <w:rsid w:val="00887516"/>
    <w:rsid w:val="008879EF"/>
    <w:rsid w:val="0089049E"/>
    <w:rsid w:val="00895F72"/>
    <w:rsid w:val="00897C5D"/>
    <w:rsid w:val="008A05BC"/>
    <w:rsid w:val="008A135D"/>
    <w:rsid w:val="008A15EF"/>
    <w:rsid w:val="008A2C7D"/>
    <w:rsid w:val="008A3B80"/>
    <w:rsid w:val="008A3DA7"/>
    <w:rsid w:val="008A4154"/>
    <w:rsid w:val="008A6FD1"/>
    <w:rsid w:val="008B0C2D"/>
    <w:rsid w:val="008B0C77"/>
    <w:rsid w:val="008B515C"/>
    <w:rsid w:val="008B527F"/>
    <w:rsid w:val="008B6228"/>
    <w:rsid w:val="008B63A9"/>
    <w:rsid w:val="008B77B6"/>
    <w:rsid w:val="008C0BA7"/>
    <w:rsid w:val="008C1985"/>
    <w:rsid w:val="008C2E62"/>
    <w:rsid w:val="008C3FA4"/>
    <w:rsid w:val="008C61EE"/>
    <w:rsid w:val="008D0AC5"/>
    <w:rsid w:val="008D0F15"/>
    <w:rsid w:val="008D48DC"/>
    <w:rsid w:val="008D58BD"/>
    <w:rsid w:val="008D6DB7"/>
    <w:rsid w:val="008D74AC"/>
    <w:rsid w:val="008D7E86"/>
    <w:rsid w:val="008E0550"/>
    <w:rsid w:val="008E1A43"/>
    <w:rsid w:val="008E2ED9"/>
    <w:rsid w:val="008E3288"/>
    <w:rsid w:val="008E56E4"/>
    <w:rsid w:val="008E6C70"/>
    <w:rsid w:val="008F00E8"/>
    <w:rsid w:val="008F0407"/>
    <w:rsid w:val="008F43BD"/>
    <w:rsid w:val="008F512E"/>
    <w:rsid w:val="008F7CDB"/>
    <w:rsid w:val="00900B97"/>
    <w:rsid w:val="00902790"/>
    <w:rsid w:val="009028F9"/>
    <w:rsid w:val="0090606C"/>
    <w:rsid w:val="00911223"/>
    <w:rsid w:val="00911499"/>
    <w:rsid w:val="00914D77"/>
    <w:rsid w:val="00921B91"/>
    <w:rsid w:val="00927BE7"/>
    <w:rsid w:val="00937F62"/>
    <w:rsid w:val="00943A31"/>
    <w:rsid w:val="009452DF"/>
    <w:rsid w:val="00945C18"/>
    <w:rsid w:val="00950498"/>
    <w:rsid w:val="00963E8D"/>
    <w:rsid w:val="009677AA"/>
    <w:rsid w:val="00971FCB"/>
    <w:rsid w:val="0097771E"/>
    <w:rsid w:val="0098239B"/>
    <w:rsid w:val="00984CCB"/>
    <w:rsid w:val="009852F0"/>
    <w:rsid w:val="00991D92"/>
    <w:rsid w:val="00992481"/>
    <w:rsid w:val="0099730F"/>
    <w:rsid w:val="009A1045"/>
    <w:rsid w:val="009A10B0"/>
    <w:rsid w:val="009A1AC8"/>
    <w:rsid w:val="009A5CA3"/>
    <w:rsid w:val="009A65E7"/>
    <w:rsid w:val="009B3F74"/>
    <w:rsid w:val="009B4904"/>
    <w:rsid w:val="009B779C"/>
    <w:rsid w:val="009C0BA1"/>
    <w:rsid w:val="009C1A41"/>
    <w:rsid w:val="009C2B09"/>
    <w:rsid w:val="009C2E02"/>
    <w:rsid w:val="009C3506"/>
    <w:rsid w:val="009C6502"/>
    <w:rsid w:val="009C77B5"/>
    <w:rsid w:val="009C7C59"/>
    <w:rsid w:val="009D0D4A"/>
    <w:rsid w:val="009D0E3C"/>
    <w:rsid w:val="009D3500"/>
    <w:rsid w:val="009D529B"/>
    <w:rsid w:val="009E01CF"/>
    <w:rsid w:val="009E0BD7"/>
    <w:rsid w:val="009E2ED4"/>
    <w:rsid w:val="009E465B"/>
    <w:rsid w:val="009E6177"/>
    <w:rsid w:val="009F2F9B"/>
    <w:rsid w:val="009F733E"/>
    <w:rsid w:val="009F79D6"/>
    <w:rsid w:val="00A00948"/>
    <w:rsid w:val="00A031A4"/>
    <w:rsid w:val="00A034B2"/>
    <w:rsid w:val="00A05EBA"/>
    <w:rsid w:val="00A062D7"/>
    <w:rsid w:val="00A07711"/>
    <w:rsid w:val="00A11E91"/>
    <w:rsid w:val="00A156F7"/>
    <w:rsid w:val="00A16E15"/>
    <w:rsid w:val="00A17618"/>
    <w:rsid w:val="00A21E9F"/>
    <w:rsid w:val="00A250D2"/>
    <w:rsid w:val="00A347A0"/>
    <w:rsid w:val="00A3632B"/>
    <w:rsid w:val="00A42814"/>
    <w:rsid w:val="00A44484"/>
    <w:rsid w:val="00A44BE4"/>
    <w:rsid w:val="00A45A47"/>
    <w:rsid w:val="00A46993"/>
    <w:rsid w:val="00A47B20"/>
    <w:rsid w:val="00A52A1F"/>
    <w:rsid w:val="00A54F7B"/>
    <w:rsid w:val="00A554AC"/>
    <w:rsid w:val="00A554E5"/>
    <w:rsid w:val="00A55D29"/>
    <w:rsid w:val="00A56C4C"/>
    <w:rsid w:val="00A573C9"/>
    <w:rsid w:val="00A61AA6"/>
    <w:rsid w:val="00A61DEF"/>
    <w:rsid w:val="00A63755"/>
    <w:rsid w:val="00A73C05"/>
    <w:rsid w:val="00A7531F"/>
    <w:rsid w:val="00A758E1"/>
    <w:rsid w:val="00A7660B"/>
    <w:rsid w:val="00A810C7"/>
    <w:rsid w:val="00A8549C"/>
    <w:rsid w:val="00A86764"/>
    <w:rsid w:val="00A91441"/>
    <w:rsid w:val="00A92B65"/>
    <w:rsid w:val="00A92FA6"/>
    <w:rsid w:val="00A94FAC"/>
    <w:rsid w:val="00AA01C6"/>
    <w:rsid w:val="00AA0B7A"/>
    <w:rsid w:val="00AA0DA2"/>
    <w:rsid w:val="00AA180E"/>
    <w:rsid w:val="00AA3348"/>
    <w:rsid w:val="00AB2136"/>
    <w:rsid w:val="00AB4023"/>
    <w:rsid w:val="00AB56D7"/>
    <w:rsid w:val="00AB5D59"/>
    <w:rsid w:val="00AB656D"/>
    <w:rsid w:val="00AC3DE0"/>
    <w:rsid w:val="00AC7835"/>
    <w:rsid w:val="00AD159C"/>
    <w:rsid w:val="00AD285B"/>
    <w:rsid w:val="00AD3885"/>
    <w:rsid w:val="00AE0B83"/>
    <w:rsid w:val="00AE13F3"/>
    <w:rsid w:val="00AE268B"/>
    <w:rsid w:val="00AE3292"/>
    <w:rsid w:val="00AE4711"/>
    <w:rsid w:val="00AE489C"/>
    <w:rsid w:val="00AF07C9"/>
    <w:rsid w:val="00AF0FF9"/>
    <w:rsid w:val="00AF16A8"/>
    <w:rsid w:val="00AF1C97"/>
    <w:rsid w:val="00AF2D94"/>
    <w:rsid w:val="00AF6E1A"/>
    <w:rsid w:val="00AF6E29"/>
    <w:rsid w:val="00B0248E"/>
    <w:rsid w:val="00B107F2"/>
    <w:rsid w:val="00B125AF"/>
    <w:rsid w:val="00B15315"/>
    <w:rsid w:val="00B160ED"/>
    <w:rsid w:val="00B17E19"/>
    <w:rsid w:val="00B2022E"/>
    <w:rsid w:val="00B2034D"/>
    <w:rsid w:val="00B2161D"/>
    <w:rsid w:val="00B24544"/>
    <w:rsid w:val="00B24A62"/>
    <w:rsid w:val="00B25FCC"/>
    <w:rsid w:val="00B27DE6"/>
    <w:rsid w:val="00B31708"/>
    <w:rsid w:val="00B35E24"/>
    <w:rsid w:val="00B3729D"/>
    <w:rsid w:val="00B41366"/>
    <w:rsid w:val="00B43355"/>
    <w:rsid w:val="00B46581"/>
    <w:rsid w:val="00B51E91"/>
    <w:rsid w:val="00B524AE"/>
    <w:rsid w:val="00B52566"/>
    <w:rsid w:val="00B574E9"/>
    <w:rsid w:val="00B57528"/>
    <w:rsid w:val="00B57A5A"/>
    <w:rsid w:val="00B60C3A"/>
    <w:rsid w:val="00B60DFE"/>
    <w:rsid w:val="00B63F2D"/>
    <w:rsid w:val="00B65633"/>
    <w:rsid w:val="00B7271D"/>
    <w:rsid w:val="00B72C22"/>
    <w:rsid w:val="00B7568C"/>
    <w:rsid w:val="00B80119"/>
    <w:rsid w:val="00B80B89"/>
    <w:rsid w:val="00B86971"/>
    <w:rsid w:val="00B873DA"/>
    <w:rsid w:val="00B8767D"/>
    <w:rsid w:val="00B902ED"/>
    <w:rsid w:val="00B92B91"/>
    <w:rsid w:val="00B95375"/>
    <w:rsid w:val="00B9568A"/>
    <w:rsid w:val="00B9636D"/>
    <w:rsid w:val="00B964DD"/>
    <w:rsid w:val="00BA2C8F"/>
    <w:rsid w:val="00BA3A42"/>
    <w:rsid w:val="00BA6662"/>
    <w:rsid w:val="00BA6AAF"/>
    <w:rsid w:val="00BB0CA2"/>
    <w:rsid w:val="00BB11F1"/>
    <w:rsid w:val="00BB394C"/>
    <w:rsid w:val="00BB6521"/>
    <w:rsid w:val="00BB7689"/>
    <w:rsid w:val="00BC2B86"/>
    <w:rsid w:val="00BC2EF1"/>
    <w:rsid w:val="00BC538A"/>
    <w:rsid w:val="00BD4E3B"/>
    <w:rsid w:val="00BD63F5"/>
    <w:rsid w:val="00BD6FD4"/>
    <w:rsid w:val="00BD7867"/>
    <w:rsid w:val="00BE002F"/>
    <w:rsid w:val="00BE07F7"/>
    <w:rsid w:val="00BE3D70"/>
    <w:rsid w:val="00BE78D7"/>
    <w:rsid w:val="00BF3CC0"/>
    <w:rsid w:val="00BF48B7"/>
    <w:rsid w:val="00BF50D9"/>
    <w:rsid w:val="00BF772F"/>
    <w:rsid w:val="00BF7B31"/>
    <w:rsid w:val="00C01977"/>
    <w:rsid w:val="00C02F39"/>
    <w:rsid w:val="00C03A24"/>
    <w:rsid w:val="00C03CC8"/>
    <w:rsid w:val="00C03DC2"/>
    <w:rsid w:val="00C0547A"/>
    <w:rsid w:val="00C07BFC"/>
    <w:rsid w:val="00C131E5"/>
    <w:rsid w:val="00C15C42"/>
    <w:rsid w:val="00C16B66"/>
    <w:rsid w:val="00C2343B"/>
    <w:rsid w:val="00C24CCB"/>
    <w:rsid w:val="00C24F37"/>
    <w:rsid w:val="00C260F8"/>
    <w:rsid w:val="00C318FE"/>
    <w:rsid w:val="00C31E86"/>
    <w:rsid w:val="00C35683"/>
    <w:rsid w:val="00C40EDC"/>
    <w:rsid w:val="00C41998"/>
    <w:rsid w:val="00C4440F"/>
    <w:rsid w:val="00C46A0E"/>
    <w:rsid w:val="00C4724B"/>
    <w:rsid w:val="00C56D6B"/>
    <w:rsid w:val="00C57004"/>
    <w:rsid w:val="00C615B3"/>
    <w:rsid w:val="00C630F8"/>
    <w:rsid w:val="00C74F14"/>
    <w:rsid w:val="00C7603A"/>
    <w:rsid w:val="00C84DC1"/>
    <w:rsid w:val="00C86060"/>
    <w:rsid w:val="00C86580"/>
    <w:rsid w:val="00C87A4B"/>
    <w:rsid w:val="00C87F55"/>
    <w:rsid w:val="00C9037C"/>
    <w:rsid w:val="00C9094F"/>
    <w:rsid w:val="00C955D9"/>
    <w:rsid w:val="00C96503"/>
    <w:rsid w:val="00CA2282"/>
    <w:rsid w:val="00CA3A49"/>
    <w:rsid w:val="00CA4E59"/>
    <w:rsid w:val="00CA7B7F"/>
    <w:rsid w:val="00CA7DE3"/>
    <w:rsid w:val="00CA7F16"/>
    <w:rsid w:val="00CB0080"/>
    <w:rsid w:val="00CB51D6"/>
    <w:rsid w:val="00CB5CFC"/>
    <w:rsid w:val="00CB5E64"/>
    <w:rsid w:val="00CC1174"/>
    <w:rsid w:val="00CC19B8"/>
    <w:rsid w:val="00CC22C8"/>
    <w:rsid w:val="00CD1845"/>
    <w:rsid w:val="00CD1BA1"/>
    <w:rsid w:val="00CD466F"/>
    <w:rsid w:val="00CE1DD3"/>
    <w:rsid w:val="00CE2069"/>
    <w:rsid w:val="00CF1CBD"/>
    <w:rsid w:val="00CF2734"/>
    <w:rsid w:val="00CF2D03"/>
    <w:rsid w:val="00D04927"/>
    <w:rsid w:val="00D15EB2"/>
    <w:rsid w:val="00D1795D"/>
    <w:rsid w:val="00D212EF"/>
    <w:rsid w:val="00D238B8"/>
    <w:rsid w:val="00D23AC4"/>
    <w:rsid w:val="00D301DE"/>
    <w:rsid w:val="00D31BC7"/>
    <w:rsid w:val="00D31F67"/>
    <w:rsid w:val="00D33DC2"/>
    <w:rsid w:val="00D3735D"/>
    <w:rsid w:val="00D41B00"/>
    <w:rsid w:val="00D42FA0"/>
    <w:rsid w:val="00D44CCA"/>
    <w:rsid w:val="00D4642B"/>
    <w:rsid w:val="00D524F1"/>
    <w:rsid w:val="00D5272B"/>
    <w:rsid w:val="00D53080"/>
    <w:rsid w:val="00D56DA0"/>
    <w:rsid w:val="00D57F5E"/>
    <w:rsid w:val="00D6012D"/>
    <w:rsid w:val="00D6061F"/>
    <w:rsid w:val="00D63E61"/>
    <w:rsid w:val="00D63E6A"/>
    <w:rsid w:val="00D64D76"/>
    <w:rsid w:val="00D66233"/>
    <w:rsid w:val="00D67CB7"/>
    <w:rsid w:val="00D70BC2"/>
    <w:rsid w:val="00D711CB"/>
    <w:rsid w:val="00D73B1F"/>
    <w:rsid w:val="00D73F28"/>
    <w:rsid w:val="00D74608"/>
    <w:rsid w:val="00D75B2D"/>
    <w:rsid w:val="00D8243C"/>
    <w:rsid w:val="00D83209"/>
    <w:rsid w:val="00D94A8D"/>
    <w:rsid w:val="00D96EE7"/>
    <w:rsid w:val="00D96F1C"/>
    <w:rsid w:val="00DA095B"/>
    <w:rsid w:val="00DA0C37"/>
    <w:rsid w:val="00DB3C5B"/>
    <w:rsid w:val="00DB69CE"/>
    <w:rsid w:val="00DB71FC"/>
    <w:rsid w:val="00DC39F4"/>
    <w:rsid w:val="00DC42BE"/>
    <w:rsid w:val="00DC5A5A"/>
    <w:rsid w:val="00DC6278"/>
    <w:rsid w:val="00DC6542"/>
    <w:rsid w:val="00DC6970"/>
    <w:rsid w:val="00DC73AD"/>
    <w:rsid w:val="00DD2183"/>
    <w:rsid w:val="00DD4E31"/>
    <w:rsid w:val="00DD542C"/>
    <w:rsid w:val="00DE18F2"/>
    <w:rsid w:val="00DE2261"/>
    <w:rsid w:val="00DE2BFC"/>
    <w:rsid w:val="00DE3C96"/>
    <w:rsid w:val="00DE3FD5"/>
    <w:rsid w:val="00DE4688"/>
    <w:rsid w:val="00DE4926"/>
    <w:rsid w:val="00DE4AF6"/>
    <w:rsid w:val="00DE78FA"/>
    <w:rsid w:val="00DF2DEB"/>
    <w:rsid w:val="00DF3B17"/>
    <w:rsid w:val="00DF4D9D"/>
    <w:rsid w:val="00E016DE"/>
    <w:rsid w:val="00E01E09"/>
    <w:rsid w:val="00E021D7"/>
    <w:rsid w:val="00E03317"/>
    <w:rsid w:val="00E0348E"/>
    <w:rsid w:val="00E03E5C"/>
    <w:rsid w:val="00E06576"/>
    <w:rsid w:val="00E119FA"/>
    <w:rsid w:val="00E12E6D"/>
    <w:rsid w:val="00E130D8"/>
    <w:rsid w:val="00E134E1"/>
    <w:rsid w:val="00E14651"/>
    <w:rsid w:val="00E159DB"/>
    <w:rsid w:val="00E15AB7"/>
    <w:rsid w:val="00E16E91"/>
    <w:rsid w:val="00E17793"/>
    <w:rsid w:val="00E20888"/>
    <w:rsid w:val="00E23FEC"/>
    <w:rsid w:val="00E245C3"/>
    <w:rsid w:val="00E2543C"/>
    <w:rsid w:val="00E264AF"/>
    <w:rsid w:val="00E27923"/>
    <w:rsid w:val="00E300D5"/>
    <w:rsid w:val="00E33C14"/>
    <w:rsid w:val="00E431A2"/>
    <w:rsid w:val="00E432F6"/>
    <w:rsid w:val="00E4372B"/>
    <w:rsid w:val="00E43949"/>
    <w:rsid w:val="00E45629"/>
    <w:rsid w:val="00E45685"/>
    <w:rsid w:val="00E51E7F"/>
    <w:rsid w:val="00E5517B"/>
    <w:rsid w:val="00E7125A"/>
    <w:rsid w:val="00E732F2"/>
    <w:rsid w:val="00E734A5"/>
    <w:rsid w:val="00E757B5"/>
    <w:rsid w:val="00E75B25"/>
    <w:rsid w:val="00E8297B"/>
    <w:rsid w:val="00E832A8"/>
    <w:rsid w:val="00E83E65"/>
    <w:rsid w:val="00E8440C"/>
    <w:rsid w:val="00E86A2B"/>
    <w:rsid w:val="00E87260"/>
    <w:rsid w:val="00E92908"/>
    <w:rsid w:val="00E930FA"/>
    <w:rsid w:val="00E95672"/>
    <w:rsid w:val="00E97530"/>
    <w:rsid w:val="00EA058D"/>
    <w:rsid w:val="00EA0B8D"/>
    <w:rsid w:val="00EA400C"/>
    <w:rsid w:val="00EA47CF"/>
    <w:rsid w:val="00EA5122"/>
    <w:rsid w:val="00EA5B93"/>
    <w:rsid w:val="00EA6B02"/>
    <w:rsid w:val="00EB6D8F"/>
    <w:rsid w:val="00EC0E81"/>
    <w:rsid w:val="00EC3536"/>
    <w:rsid w:val="00EC39F9"/>
    <w:rsid w:val="00ED10B5"/>
    <w:rsid w:val="00ED2D77"/>
    <w:rsid w:val="00ED41F8"/>
    <w:rsid w:val="00ED517C"/>
    <w:rsid w:val="00ED62B0"/>
    <w:rsid w:val="00EE18DA"/>
    <w:rsid w:val="00EE1F93"/>
    <w:rsid w:val="00EE7A34"/>
    <w:rsid w:val="00EF0977"/>
    <w:rsid w:val="00EF0E27"/>
    <w:rsid w:val="00EF3F59"/>
    <w:rsid w:val="00EF5887"/>
    <w:rsid w:val="00EF5ECC"/>
    <w:rsid w:val="00EF7DB1"/>
    <w:rsid w:val="00F02836"/>
    <w:rsid w:val="00F119F3"/>
    <w:rsid w:val="00F161B0"/>
    <w:rsid w:val="00F16D34"/>
    <w:rsid w:val="00F1781F"/>
    <w:rsid w:val="00F2074D"/>
    <w:rsid w:val="00F21300"/>
    <w:rsid w:val="00F22D70"/>
    <w:rsid w:val="00F25571"/>
    <w:rsid w:val="00F259B1"/>
    <w:rsid w:val="00F363F5"/>
    <w:rsid w:val="00F372A6"/>
    <w:rsid w:val="00F41C0B"/>
    <w:rsid w:val="00F420DF"/>
    <w:rsid w:val="00F46329"/>
    <w:rsid w:val="00F46A40"/>
    <w:rsid w:val="00F50873"/>
    <w:rsid w:val="00F60543"/>
    <w:rsid w:val="00F608AC"/>
    <w:rsid w:val="00F61B10"/>
    <w:rsid w:val="00F72D50"/>
    <w:rsid w:val="00F74F9C"/>
    <w:rsid w:val="00F7567B"/>
    <w:rsid w:val="00F75B7E"/>
    <w:rsid w:val="00F801A2"/>
    <w:rsid w:val="00F81840"/>
    <w:rsid w:val="00F8381A"/>
    <w:rsid w:val="00F84799"/>
    <w:rsid w:val="00F84EAF"/>
    <w:rsid w:val="00F84F3C"/>
    <w:rsid w:val="00F8650E"/>
    <w:rsid w:val="00F8745E"/>
    <w:rsid w:val="00F923A6"/>
    <w:rsid w:val="00F94BC1"/>
    <w:rsid w:val="00F95CB9"/>
    <w:rsid w:val="00F96A41"/>
    <w:rsid w:val="00FA0DC7"/>
    <w:rsid w:val="00FA2190"/>
    <w:rsid w:val="00FA415A"/>
    <w:rsid w:val="00FA4368"/>
    <w:rsid w:val="00FA6E86"/>
    <w:rsid w:val="00FA78A3"/>
    <w:rsid w:val="00FB488B"/>
    <w:rsid w:val="00FB58AA"/>
    <w:rsid w:val="00FB7735"/>
    <w:rsid w:val="00FC0C53"/>
    <w:rsid w:val="00FC1470"/>
    <w:rsid w:val="00FC301F"/>
    <w:rsid w:val="00FC5342"/>
    <w:rsid w:val="00FC59BE"/>
    <w:rsid w:val="00FD16DC"/>
    <w:rsid w:val="00FD1722"/>
    <w:rsid w:val="00FD3D1F"/>
    <w:rsid w:val="00FE0243"/>
    <w:rsid w:val="00FE29C6"/>
    <w:rsid w:val="00FE66A8"/>
    <w:rsid w:val="00FE7883"/>
    <w:rsid w:val="00FE7A48"/>
    <w:rsid w:val="00FF0F41"/>
    <w:rsid w:val="00FF14AE"/>
    <w:rsid w:val="00FF30A6"/>
    <w:rsid w:val="00FF45A6"/>
    <w:rsid w:val="00FF4B52"/>
    <w:rsid w:val="00FF56C7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E0A758"/>
  <w15:chartTrackingRefBased/>
  <w15:docId w15:val="{52815AEB-5593-8843-939F-9E75E358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 Light" w:eastAsiaTheme="minorHAnsi" w:hAnsi="Calibri Light" w:cs="Calibri Light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1A69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1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1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1A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1A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1A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1A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1A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1A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1A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1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1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1A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1A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1A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1A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1A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1A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1A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1A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1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1A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1A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1A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1A6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1A6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1A6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1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1A6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1A69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337DBA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4">
    <w:name w:val="Grid Table 4"/>
    <w:basedOn w:val="NormaleTabelle"/>
    <w:uiPriority w:val="49"/>
    <w:rsid w:val="00337DBA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7B6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B65D1"/>
    <w:rPr>
      <w:color w:val="666666"/>
    </w:rPr>
  </w:style>
  <w:style w:type="paragraph" w:customStyle="1" w:styleId="Literaturverzeichnis1">
    <w:name w:val="Literaturverzeichnis1"/>
    <w:basedOn w:val="Standard"/>
    <w:rsid w:val="007B65D1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customStyle="1" w:styleId="current-selection">
    <w:name w:val="current-selection"/>
    <w:basedOn w:val="Absatz-Standardschriftart"/>
    <w:rsid w:val="00754CDF"/>
  </w:style>
  <w:style w:type="paragraph" w:styleId="berarbeitung">
    <w:name w:val="Revision"/>
    <w:hidden/>
    <w:uiPriority w:val="99"/>
    <w:semiHidden/>
    <w:rsid w:val="0033118F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11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11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118F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11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118F"/>
    <w:rPr>
      <w:rFonts w:eastAsiaTheme="minorEastAsia"/>
      <w:b/>
      <w:bCs/>
      <w:sz w:val="20"/>
      <w:szCs w:val="20"/>
    </w:rPr>
  </w:style>
  <w:style w:type="paragraph" w:customStyle="1" w:styleId="Literaturverzeichnis2">
    <w:name w:val="Literaturverzeichnis2"/>
    <w:basedOn w:val="Standard"/>
    <w:rsid w:val="004629AF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A7B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A7B7F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CA7B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A7B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24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3F0892-712A-064D-BFED-642F13539B94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5C3BFA-785F-1C4C-B7CA-E777F5367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7</Pages>
  <Words>1113</Words>
  <Characters>7013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Rüegger</dc:creator>
  <cp:keywords/>
  <dc:description/>
  <cp:lastModifiedBy>Christoph Rüegger</cp:lastModifiedBy>
  <cp:revision>22</cp:revision>
  <cp:lastPrinted>2024-06-21T15:19:00Z</cp:lastPrinted>
  <dcterms:created xsi:type="dcterms:W3CDTF">2024-06-17T15:05:00Z</dcterms:created>
  <dcterms:modified xsi:type="dcterms:W3CDTF">2024-07-24T17:07:00Z</dcterms:modified>
</cp:coreProperties>
</file>